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289BD" w14:textId="66C693A6" w:rsidR="00A16854" w:rsidRPr="00A81DD1" w:rsidRDefault="00F74B37">
      <w:pPr>
        <w:rPr>
          <w:rFonts w:ascii="Arial" w:hAnsi="Arial" w:cs="Arial"/>
          <w:b/>
          <w:bCs/>
        </w:rPr>
      </w:pPr>
      <w:r w:rsidRPr="00F74B37">
        <w:rPr>
          <w:rFonts w:ascii="Arial" w:hAnsi="Arial" w:cs="Arial"/>
          <w:b/>
          <w:bCs/>
        </w:rPr>
        <w:t>Supplementary File 1</w:t>
      </w:r>
      <w:r w:rsidR="008D2246">
        <w:rPr>
          <w:rFonts w:ascii="Arial" w:hAnsi="Arial" w:cs="Arial"/>
          <w:b/>
          <w:bCs/>
        </w:rPr>
        <w:t xml:space="preserve">. </w:t>
      </w:r>
      <w:proofErr w:type="spellStart"/>
      <w:r w:rsidR="008D2246">
        <w:rPr>
          <w:rFonts w:ascii="Arial" w:hAnsi="Arial" w:cs="Arial"/>
          <w:b/>
          <w:bCs/>
        </w:rPr>
        <w:t>BMAd</w:t>
      </w:r>
      <w:proofErr w:type="spellEnd"/>
      <w:r w:rsidR="008D2246">
        <w:rPr>
          <w:rFonts w:ascii="Arial" w:hAnsi="Arial" w:cs="Arial"/>
          <w:b/>
          <w:bCs/>
        </w:rPr>
        <w:t>-lipolysis deficiency has subtle effects on circulating mature blood cells.</w:t>
      </w:r>
    </w:p>
    <w:tbl>
      <w:tblPr>
        <w:tblStyle w:val="PlainTable5"/>
        <w:tblW w:w="8582" w:type="dxa"/>
        <w:tblLook w:val="04A0" w:firstRow="1" w:lastRow="0" w:firstColumn="1" w:lastColumn="0" w:noHBand="0" w:noVBand="1"/>
      </w:tblPr>
      <w:tblGrid>
        <w:gridCol w:w="1170"/>
        <w:gridCol w:w="877"/>
        <w:gridCol w:w="927"/>
        <w:gridCol w:w="1346"/>
        <w:gridCol w:w="810"/>
        <w:gridCol w:w="1350"/>
        <w:gridCol w:w="1051"/>
        <w:gridCol w:w="1051"/>
      </w:tblGrid>
      <w:tr w:rsidR="00A81DD1" w:rsidRPr="00CF36CA" w14:paraId="3BC21154" w14:textId="2775774A" w:rsidTr="009478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4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907ACC" w14:textId="35456421" w:rsidR="00A81DD1" w:rsidRPr="001A6AB1" w:rsidRDefault="00A81DD1" w:rsidP="00A81DD1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1A6AB1">
              <w:rPr>
                <w:rFonts w:ascii="Arial" w:hAnsi="Arial" w:cs="Arial"/>
                <w:sz w:val="20"/>
                <w:szCs w:val="20"/>
              </w:rPr>
              <w:t> </w:t>
            </w:r>
            <w:r w:rsidRPr="001A6AB1">
              <w:rPr>
                <w:rFonts w:ascii="Arial" w:hAnsi="Arial" w:cs="Arial"/>
                <w:b/>
                <w:bCs/>
                <w:sz w:val="20"/>
                <w:szCs w:val="20"/>
              </w:rPr>
              <w:t>Ad libitum</w:t>
            </w:r>
            <w:r w:rsidRPr="001A6AB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27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C39784" w14:textId="23B82463" w:rsidR="00A81DD1" w:rsidRPr="00CF36CA" w:rsidRDefault="00A81DD1" w:rsidP="00A168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02F79"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  <w:t>BMAd</w:t>
            </w:r>
            <w:r w:rsidRPr="00CF36CA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Pnpla2</w:t>
            </w:r>
            <w:r w:rsidRPr="006D128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+/+</w:t>
            </w:r>
            <w:r w:rsidRPr="00CF36C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n=5)</w:t>
            </w:r>
          </w:p>
        </w:tc>
        <w:tc>
          <w:tcPr>
            <w:tcW w:w="321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F3E5C2" w14:textId="499EDB38" w:rsidR="00A81DD1" w:rsidRPr="00A81DD1" w:rsidRDefault="00A81DD1" w:rsidP="00A168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</w:pPr>
            <w:r w:rsidRPr="00302F79"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  <w:t>BMAd</w:t>
            </w:r>
            <w:r w:rsidRPr="00CF36CA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Pnpla2</w:t>
            </w:r>
            <w:r w:rsidRPr="006D128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-/-</w:t>
            </w:r>
            <w:r w:rsidRPr="00CF36C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n=6)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14:paraId="606E2919" w14:textId="77777777" w:rsidR="00A81DD1" w:rsidRPr="00CF36CA" w:rsidRDefault="00A81DD1" w:rsidP="00A168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616E" w:rsidRPr="00CF36CA" w14:paraId="11F7CC96" w14:textId="7D2B8E67" w:rsidTr="00A81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</w:tcBorders>
            <w:noWrap/>
            <w:hideMark/>
          </w:tcPr>
          <w:p w14:paraId="1F1F92CB" w14:textId="77777777" w:rsidR="0093616E" w:rsidRPr="00CF36CA" w:rsidRDefault="0093616E" w:rsidP="00A1685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Parameter</w:t>
            </w:r>
          </w:p>
        </w:tc>
        <w:tc>
          <w:tcPr>
            <w:tcW w:w="877" w:type="dxa"/>
            <w:tcBorders>
              <w:top w:val="single" w:sz="4" w:space="0" w:color="auto"/>
            </w:tcBorders>
            <w:noWrap/>
            <w:hideMark/>
          </w:tcPr>
          <w:p w14:paraId="194F2FF8" w14:textId="77777777" w:rsidR="0093616E" w:rsidRPr="00CF36CA" w:rsidRDefault="0093616E" w:rsidP="0003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Units</w:t>
            </w:r>
          </w:p>
        </w:tc>
        <w:tc>
          <w:tcPr>
            <w:tcW w:w="927" w:type="dxa"/>
            <w:tcBorders>
              <w:top w:val="single" w:sz="4" w:space="0" w:color="auto"/>
            </w:tcBorders>
            <w:noWrap/>
            <w:hideMark/>
          </w:tcPr>
          <w:p w14:paraId="0DEFF5BE" w14:textId="40818055" w:rsidR="0093616E" w:rsidRPr="00CF36CA" w:rsidRDefault="0093616E" w:rsidP="0003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noWrap/>
            <w:hideMark/>
          </w:tcPr>
          <w:p w14:paraId="49B339CA" w14:textId="77777777" w:rsidR="0093616E" w:rsidRPr="00CF36CA" w:rsidRDefault="0093616E" w:rsidP="0003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Std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14:paraId="7BBCC3F6" w14:textId="43251405" w:rsidR="0093616E" w:rsidRPr="00CF36CA" w:rsidRDefault="0093616E" w:rsidP="0003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14:paraId="13B69C72" w14:textId="77777777" w:rsidR="0093616E" w:rsidRPr="00CF36CA" w:rsidRDefault="0093616E" w:rsidP="0003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Std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noWrap/>
            <w:hideMark/>
          </w:tcPr>
          <w:p w14:paraId="5F9C806D" w14:textId="007DE72D" w:rsidR="0093616E" w:rsidRPr="00CF36CA" w:rsidRDefault="0093616E" w:rsidP="0003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2F79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CF36CA">
              <w:rPr>
                <w:rFonts w:ascii="Arial" w:hAnsi="Arial" w:cs="Arial"/>
                <w:sz w:val="20"/>
                <w:szCs w:val="20"/>
              </w:rPr>
              <w:t xml:space="preserve"> values</w:t>
            </w:r>
          </w:p>
        </w:tc>
        <w:tc>
          <w:tcPr>
            <w:tcW w:w="1051" w:type="dxa"/>
            <w:tcBorders>
              <w:top w:val="single" w:sz="4" w:space="0" w:color="auto"/>
            </w:tcBorders>
          </w:tcPr>
          <w:p w14:paraId="0B02FBF5" w14:textId="16D6A606" w:rsidR="0093616E" w:rsidRPr="00CF36CA" w:rsidRDefault="0093616E" w:rsidP="0003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djusted </w:t>
            </w:r>
            <w:r w:rsidRPr="00302F79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D46FA6" w:rsidRPr="00CF36CA" w14:paraId="5090A096" w14:textId="0C88A745" w:rsidTr="00A81DD1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6A705B0D" w14:textId="77777777" w:rsidR="00D46FA6" w:rsidRPr="00CF36CA" w:rsidRDefault="00D46FA6" w:rsidP="00D46FA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WBC</w:t>
            </w:r>
          </w:p>
        </w:tc>
        <w:tc>
          <w:tcPr>
            <w:tcW w:w="877" w:type="dxa"/>
            <w:noWrap/>
            <w:hideMark/>
          </w:tcPr>
          <w:p w14:paraId="7361E347" w14:textId="77777777" w:rsidR="00D46FA6" w:rsidRPr="00CF36CA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K/</w:t>
            </w:r>
            <w:proofErr w:type="spellStart"/>
            <w:r w:rsidRPr="00CF36CA">
              <w:rPr>
                <w:rFonts w:ascii="Arial" w:hAnsi="Arial" w:cs="Arial"/>
                <w:sz w:val="20"/>
                <w:szCs w:val="20"/>
              </w:rPr>
              <w:t>uL</w:t>
            </w:r>
            <w:proofErr w:type="spellEnd"/>
          </w:p>
        </w:tc>
        <w:tc>
          <w:tcPr>
            <w:tcW w:w="927" w:type="dxa"/>
            <w:noWrap/>
            <w:hideMark/>
          </w:tcPr>
          <w:p w14:paraId="0D5907AB" w14:textId="59353B2A" w:rsidR="00D46FA6" w:rsidRPr="00CF36CA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6.3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346" w:type="dxa"/>
            <w:noWrap/>
            <w:hideMark/>
          </w:tcPr>
          <w:p w14:paraId="2B87DBC0" w14:textId="2F79B52C" w:rsidR="00D46FA6" w:rsidRPr="00CF36CA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810" w:type="dxa"/>
            <w:noWrap/>
            <w:hideMark/>
          </w:tcPr>
          <w:p w14:paraId="16062A2C" w14:textId="77777777" w:rsidR="00D46FA6" w:rsidRPr="00CF36CA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5.04</w:t>
            </w:r>
          </w:p>
        </w:tc>
        <w:tc>
          <w:tcPr>
            <w:tcW w:w="1350" w:type="dxa"/>
            <w:noWrap/>
            <w:hideMark/>
          </w:tcPr>
          <w:p w14:paraId="058C9029" w14:textId="690D596F" w:rsidR="00D46FA6" w:rsidRPr="00CF36CA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2.5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51" w:type="dxa"/>
            <w:noWrap/>
            <w:vAlign w:val="bottom"/>
            <w:hideMark/>
          </w:tcPr>
          <w:p w14:paraId="7C8334E1" w14:textId="7C9DA109" w:rsidR="00D46FA6" w:rsidRPr="00004276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4276">
              <w:rPr>
                <w:rFonts w:ascii="Arial" w:hAnsi="Arial" w:cs="Arial"/>
                <w:sz w:val="20"/>
                <w:szCs w:val="20"/>
              </w:rPr>
              <w:t>0.265966</w:t>
            </w:r>
          </w:p>
        </w:tc>
        <w:tc>
          <w:tcPr>
            <w:tcW w:w="1051" w:type="dxa"/>
            <w:vAlign w:val="bottom"/>
          </w:tcPr>
          <w:p w14:paraId="7185BD8F" w14:textId="67F66C2F" w:rsidR="00D46FA6" w:rsidRPr="00D46FA6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6FA6">
              <w:rPr>
                <w:rFonts w:ascii="Arial" w:hAnsi="Arial" w:cs="Arial"/>
                <w:sz w:val="20"/>
                <w:szCs w:val="20"/>
              </w:rPr>
              <w:t>0.810307</w:t>
            </w:r>
          </w:p>
        </w:tc>
      </w:tr>
      <w:tr w:rsidR="00D46FA6" w:rsidRPr="00CF36CA" w14:paraId="3A8123C9" w14:textId="32C5F955" w:rsidTr="00A81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576D7647" w14:textId="77777777" w:rsidR="00D46FA6" w:rsidRPr="00CF36CA" w:rsidRDefault="00D46FA6" w:rsidP="00D46FA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NE#</w:t>
            </w:r>
          </w:p>
        </w:tc>
        <w:tc>
          <w:tcPr>
            <w:tcW w:w="877" w:type="dxa"/>
            <w:noWrap/>
            <w:hideMark/>
          </w:tcPr>
          <w:p w14:paraId="1D5F6F31" w14:textId="77777777" w:rsidR="00D46FA6" w:rsidRPr="00CF36CA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K/</w:t>
            </w:r>
            <w:proofErr w:type="spellStart"/>
            <w:r w:rsidRPr="00CF36CA">
              <w:rPr>
                <w:rFonts w:ascii="Arial" w:hAnsi="Arial" w:cs="Arial"/>
                <w:sz w:val="20"/>
                <w:szCs w:val="20"/>
              </w:rPr>
              <w:t>uL</w:t>
            </w:r>
            <w:proofErr w:type="spellEnd"/>
          </w:p>
        </w:tc>
        <w:tc>
          <w:tcPr>
            <w:tcW w:w="927" w:type="dxa"/>
            <w:noWrap/>
            <w:hideMark/>
          </w:tcPr>
          <w:p w14:paraId="713965C4" w14:textId="62023114" w:rsidR="00D46FA6" w:rsidRPr="00CF36CA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2.5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346" w:type="dxa"/>
            <w:noWrap/>
            <w:hideMark/>
          </w:tcPr>
          <w:p w14:paraId="42020E88" w14:textId="212CFB7A" w:rsidR="00D46FA6" w:rsidRPr="00CF36CA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  <w:tc>
          <w:tcPr>
            <w:tcW w:w="810" w:type="dxa"/>
            <w:noWrap/>
            <w:hideMark/>
          </w:tcPr>
          <w:p w14:paraId="63F45AD6" w14:textId="384E299F" w:rsidR="00D46FA6" w:rsidRPr="00CF36CA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2.03</w:t>
            </w:r>
          </w:p>
        </w:tc>
        <w:tc>
          <w:tcPr>
            <w:tcW w:w="1350" w:type="dxa"/>
            <w:noWrap/>
            <w:hideMark/>
          </w:tcPr>
          <w:p w14:paraId="304D9F02" w14:textId="402CEF23" w:rsidR="00D46FA6" w:rsidRPr="00CF36CA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1051" w:type="dxa"/>
            <w:noWrap/>
            <w:vAlign w:val="bottom"/>
            <w:hideMark/>
          </w:tcPr>
          <w:p w14:paraId="2CD9CC58" w14:textId="644BD2CF" w:rsidR="00D46FA6" w:rsidRPr="00004276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4276">
              <w:rPr>
                <w:rFonts w:ascii="Arial" w:hAnsi="Arial" w:cs="Arial"/>
                <w:sz w:val="20"/>
                <w:szCs w:val="20"/>
              </w:rPr>
              <w:t>0.405102</w:t>
            </w:r>
          </w:p>
        </w:tc>
        <w:tc>
          <w:tcPr>
            <w:tcW w:w="1051" w:type="dxa"/>
            <w:vAlign w:val="bottom"/>
          </w:tcPr>
          <w:p w14:paraId="6FFAF862" w14:textId="0B16190A" w:rsidR="00D46FA6" w:rsidRPr="00D46FA6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6FA6">
              <w:rPr>
                <w:rFonts w:ascii="Arial" w:hAnsi="Arial" w:cs="Arial"/>
                <w:sz w:val="20"/>
                <w:szCs w:val="20"/>
              </w:rPr>
              <w:t>0.872916</w:t>
            </w:r>
          </w:p>
        </w:tc>
      </w:tr>
      <w:tr w:rsidR="00D46FA6" w:rsidRPr="00CF36CA" w14:paraId="555AB6E2" w14:textId="0A17C4E3" w:rsidTr="00A81DD1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0746AB5E" w14:textId="77777777" w:rsidR="00D46FA6" w:rsidRPr="00CF36CA" w:rsidRDefault="00D46FA6" w:rsidP="00D46FA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LY#</w:t>
            </w:r>
          </w:p>
        </w:tc>
        <w:tc>
          <w:tcPr>
            <w:tcW w:w="877" w:type="dxa"/>
            <w:noWrap/>
            <w:hideMark/>
          </w:tcPr>
          <w:p w14:paraId="3D28E45B" w14:textId="77777777" w:rsidR="00D46FA6" w:rsidRPr="00CF36CA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K/</w:t>
            </w:r>
            <w:proofErr w:type="spellStart"/>
            <w:r w:rsidRPr="00CF36CA">
              <w:rPr>
                <w:rFonts w:ascii="Arial" w:hAnsi="Arial" w:cs="Arial"/>
                <w:sz w:val="20"/>
                <w:szCs w:val="20"/>
              </w:rPr>
              <w:t>uL</w:t>
            </w:r>
            <w:proofErr w:type="spellEnd"/>
          </w:p>
        </w:tc>
        <w:tc>
          <w:tcPr>
            <w:tcW w:w="927" w:type="dxa"/>
            <w:noWrap/>
            <w:hideMark/>
          </w:tcPr>
          <w:p w14:paraId="64CD3B2B" w14:textId="77777777" w:rsidR="00D46FA6" w:rsidRPr="00CF36CA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3.28</w:t>
            </w:r>
          </w:p>
        </w:tc>
        <w:tc>
          <w:tcPr>
            <w:tcW w:w="1346" w:type="dxa"/>
            <w:noWrap/>
            <w:hideMark/>
          </w:tcPr>
          <w:p w14:paraId="3063BEBB" w14:textId="177C4CB2" w:rsidR="00D46FA6" w:rsidRPr="00CF36CA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1.2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10" w:type="dxa"/>
            <w:noWrap/>
            <w:hideMark/>
          </w:tcPr>
          <w:p w14:paraId="7D98EB2A" w14:textId="668C14DC" w:rsidR="00D46FA6" w:rsidRPr="00CF36CA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2.6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50" w:type="dxa"/>
            <w:noWrap/>
            <w:hideMark/>
          </w:tcPr>
          <w:p w14:paraId="6E82A54A" w14:textId="7DCC3D1D" w:rsidR="00D46FA6" w:rsidRPr="00CF36CA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1.9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51" w:type="dxa"/>
            <w:noWrap/>
            <w:vAlign w:val="bottom"/>
            <w:hideMark/>
          </w:tcPr>
          <w:p w14:paraId="250BEB9D" w14:textId="688429F2" w:rsidR="00D46FA6" w:rsidRPr="00004276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4276">
              <w:rPr>
                <w:rFonts w:ascii="Arial" w:hAnsi="Arial" w:cs="Arial"/>
                <w:sz w:val="20"/>
                <w:szCs w:val="20"/>
              </w:rPr>
              <w:t>0.534720</w:t>
            </w:r>
          </w:p>
        </w:tc>
        <w:tc>
          <w:tcPr>
            <w:tcW w:w="1051" w:type="dxa"/>
            <w:vAlign w:val="bottom"/>
          </w:tcPr>
          <w:p w14:paraId="4CE8E08D" w14:textId="38E49176" w:rsidR="00D46FA6" w:rsidRPr="00D46FA6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6FA6">
              <w:rPr>
                <w:rFonts w:ascii="Arial" w:hAnsi="Arial" w:cs="Arial"/>
                <w:sz w:val="20"/>
                <w:szCs w:val="20"/>
              </w:rPr>
              <w:t>0.888349</w:t>
            </w:r>
          </w:p>
        </w:tc>
      </w:tr>
      <w:tr w:rsidR="00D46FA6" w:rsidRPr="00CF36CA" w14:paraId="3690A6B6" w14:textId="1CFB61E2" w:rsidTr="00A81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1426D592" w14:textId="77777777" w:rsidR="00D46FA6" w:rsidRPr="00CF36CA" w:rsidRDefault="00D46FA6" w:rsidP="00D46FA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MO#</w:t>
            </w:r>
          </w:p>
        </w:tc>
        <w:tc>
          <w:tcPr>
            <w:tcW w:w="877" w:type="dxa"/>
            <w:noWrap/>
            <w:hideMark/>
          </w:tcPr>
          <w:p w14:paraId="30DBF0DF" w14:textId="77777777" w:rsidR="00D46FA6" w:rsidRPr="00CF36CA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K/</w:t>
            </w:r>
            <w:proofErr w:type="spellStart"/>
            <w:r w:rsidRPr="00CF36CA">
              <w:rPr>
                <w:rFonts w:ascii="Arial" w:hAnsi="Arial" w:cs="Arial"/>
                <w:sz w:val="20"/>
                <w:szCs w:val="20"/>
              </w:rPr>
              <w:t>uL</w:t>
            </w:r>
            <w:proofErr w:type="spellEnd"/>
          </w:p>
        </w:tc>
        <w:tc>
          <w:tcPr>
            <w:tcW w:w="927" w:type="dxa"/>
            <w:noWrap/>
            <w:hideMark/>
          </w:tcPr>
          <w:p w14:paraId="00B462A6" w14:textId="0921ADC0" w:rsidR="00D46FA6" w:rsidRPr="00CF36CA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346" w:type="dxa"/>
            <w:noWrap/>
            <w:hideMark/>
          </w:tcPr>
          <w:p w14:paraId="2339204C" w14:textId="169701D6" w:rsidR="00D46FA6" w:rsidRPr="00CF36CA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810" w:type="dxa"/>
            <w:noWrap/>
            <w:hideMark/>
          </w:tcPr>
          <w:p w14:paraId="6198BA9B" w14:textId="6AE4AA27" w:rsidR="00D46FA6" w:rsidRPr="00CF36CA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350" w:type="dxa"/>
            <w:noWrap/>
            <w:hideMark/>
          </w:tcPr>
          <w:p w14:paraId="3B3BBE16" w14:textId="1F517288" w:rsidR="00D46FA6" w:rsidRPr="00CF36CA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051" w:type="dxa"/>
            <w:noWrap/>
            <w:vAlign w:val="bottom"/>
            <w:hideMark/>
          </w:tcPr>
          <w:p w14:paraId="7DF83831" w14:textId="002A4E59" w:rsidR="00D46FA6" w:rsidRPr="00004276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4276">
              <w:rPr>
                <w:rFonts w:ascii="Arial" w:hAnsi="Arial" w:cs="Arial"/>
                <w:sz w:val="20"/>
                <w:szCs w:val="20"/>
              </w:rPr>
              <w:t>0.264883</w:t>
            </w:r>
          </w:p>
        </w:tc>
        <w:tc>
          <w:tcPr>
            <w:tcW w:w="1051" w:type="dxa"/>
            <w:vAlign w:val="bottom"/>
          </w:tcPr>
          <w:p w14:paraId="72E6DAB7" w14:textId="175F6D84" w:rsidR="00D46FA6" w:rsidRPr="00D46FA6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6FA6">
              <w:rPr>
                <w:rFonts w:ascii="Arial" w:hAnsi="Arial" w:cs="Arial"/>
                <w:sz w:val="20"/>
                <w:szCs w:val="20"/>
              </w:rPr>
              <w:t>0.810307</w:t>
            </w:r>
          </w:p>
        </w:tc>
      </w:tr>
      <w:tr w:rsidR="00D46FA6" w:rsidRPr="00CF36CA" w14:paraId="27976249" w14:textId="1D61807D" w:rsidTr="00A81DD1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right w:val="single" w:sz="4" w:space="0" w:color="auto"/>
            </w:tcBorders>
            <w:noWrap/>
            <w:hideMark/>
          </w:tcPr>
          <w:p w14:paraId="66587825" w14:textId="77777777" w:rsidR="00D46FA6" w:rsidRPr="00CF36CA" w:rsidRDefault="00D46FA6" w:rsidP="00D46FA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EO#</w:t>
            </w:r>
          </w:p>
        </w:tc>
        <w:tc>
          <w:tcPr>
            <w:tcW w:w="877" w:type="dxa"/>
            <w:tcBorders>
              <w:left w:val="single" w:sz="4" w:space="0" w:color="auto"/>
            </w:tcBorders>
            <w:noWrap/>
            <w:hideMark/>
          </w:tcPr>
          <w:p w14:paraId="6B061016" w14:textId="77777777" w:rsidR="00D46FA6" w:rsidRPr="00CF36CA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K/</w:t>
            </w:r>
            <w:proofErr w:type="spellStart"/>
            <w:r w:rsidRPr="00CF36CA">
              <w:rPr>
                <w:rFonts w:ascii="Arial" w:hAnsi="Arial" w:cs="Arial"/>
                <w:sz w:val="20"/>
                <w:szCs w:val="20"/>
              </w:rPr>
              <w:t>uL</w:t>
            </w:r>
            <w:proofErr w:type="spellEnd"/>
          </w:p>
        </w:tc>
        <w:tc>
          <w:tcPr>
            <w:tcW w:w="927" w:type="dxa"/>
            <w:noWrap/>
            <w:hideMark/>
          </w:tcPr>
          <w:p w14:paraId="62A4045E" w14:textId="62A93075" w:rsidR="00D46FA6" w:rsidRPr="00CF36CA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346" w:type="dxa"/>
            <w:noWrap/>
            <w:hideMark/>
          </w:tcPr>
          <w:p w14:paraId="49486509" w14:textId="3A2E38EC" w:rsidR="00D46FA6" w:rsidRPr="00CF36CA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810" w:type="dxa"/>
            <w:noWrap/>
            <w:hideMark/>
          </w:tcPr>
          <w:p w14:paraId="7958F0C5" w14:textId="4E2F4CF3" w:rsidR="00D46FA6" w:rsidRPr="00CF36CA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50" w:type="dxa"/>
            <w:noWrap/>
            <w:hideMark/>
          </w:tcPr>
          <w:p w14:paraId="6419A1FC" w14:textId="24C8FB77" w:rsidR="00D46FA6" w:rsidRPr="00CF36CA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51" w:type="dxa"/>
            <w:noWrap/>
            <w:vAlign w:val="bottom"/>
            <w:hideMark/>
          </w:tcPr>
          <w:p w14:paraId="46683A75" w14:textId="609BF02C" w:rsidR="00D46FA6" w:rsidRPr="00004276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4276">
              <w:rPr>
                <w:rFonts w:ascii="Arial" w:hAnsi="Arial" w:cs="Arial"/>
                <w:sz w:val="20"/>
                <w:szCs w:val="20"/>
              </w:rPr>
              <w:t>0.850688</w:t>
            </w:r>
          </w:p>
        </w:tc>
        <w:tc>
          <w:tcPr>
            <w:tcW w:w="1051" w:type="dxa"/>
            <w:vAlign w:val="bottom"/>
          </w:tcPr>
          <w:p w14:paraId="408B055D" w14:textId="680797D7" w:rsidR="00D46FA6" w:rsidRPr="00D46FA6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6FA6">
              <w:rPr>
                <w:rFonts w:ascii="Arial" w:hAnsi="Arial" w:cs="Arial"/>
                <w:sz w:val="20"/>
                <w:szCs w:val="20"/>
              </w:rPr>
              <w:t>0.962075</w:t>
            </w:r>
          </w:p>
        </w:tc>
      </w:tr>
      <w:tr w:rsidR="00D46FA6" w:rsidRPr="00CF36CA" w14:paraId="5039BD53" w14:textId="3059A557" w:rsidTr="00A81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right w:val="single" w:sz="4" w:space="0" w:color="auto"/>
            </w:tcBorders>
            <w:noWrap/>
            <w:hideMark/>
          </w:tcPr>
          <w:p w14:paraId="75A264CE" w14:textId="77777777" w:rsidR="00D46FA6" w:rsidRPr="00CF36CA" w:rsidRDefault="00D46FA6" w:rsidP="00D46FA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BA#</w:t>
            </w:r>
          </w:p>
        </w:tc>
        <w:tc>
          <w:tcPr>
            <w:tcW w:w="877" w:type="dxa"/>
            <w:tcBorders>
              <w:left w:val="single" w:sz="4" w:space="0" w:color="auto"/>
            </w:tcBorders>
            <w:noWrap/>
            <w:hideMark/>
          </w:tcPr>
          <w:p w14:paraId="72022E51" w14:textId="77777777" w:rsidR="00D46FA6" w:rsidRPr="00CF36CA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K/</w:t>
            </w:r>
            <w:proofErr w:type="spellStart"/>
            <w:r w:rsidRPr="00CF36CA">
              <w:rPr>
                <w:rFonts w:ascii="Arial" w:hAnsi="Arial" w:cs="Arial"/>
                <w:sz w:val="20"/>
                <w:szCs w:val="20"/>
              </w:rPr>
              <w:t>uL</w:t>
            </w:r>
            <w:proofErr w:type="spellEnd"/>
          </w:p>
        </w:tc>
        <w:tc>
          <w:tcPr>
            <w:tcW w:w="927" w:type="dxa"/>
            <w:noWrap/>
            <w:hideMark/>
          </w:tcPr>
          <w:p w14:paraId="58B7C073" w14:textId="77777777" w:rsidR="00D46FA6" w:rsidRPr="00CF36CA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0.012</w:t>
            </w:r>
          </w:p>
        </w:tc>
        <w:tc>
          <w:tcPr>
            <w:tcW w:w="1346" w:type="dxa"/>
            <w:noWrap/>
            <w:hideMark/>
          </w:tcPr>
          <w:p w14:paraId="1C5EF2B1" w14:textId="387017B7" w:rsidR="00D46FA6" w:rsidRPr="00CF36CA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01912DE5" w14:textId="77777777" w:rsidR="00D46FA6" w:rsidRPr="00CF36CA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350" w:type="dxa"/>
            <w:noWrap/>
            <w:hideMark/>
          </w:tcPr>
          <w:p w14:paraId="399A6982" w14:textId="77777777" w:rsidR="00D46FA6" w:rsidRPr="00CF36CA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051" w:type="dxa"/>
            <w:noWrap/>
            <w:vAlign w:val="bottom"/>
            <w:hideMark/>
          </w:tcPr>
          <w:p w14:paraId="73CE665C" w14:textId="606818E4" w:rsidR="00D46FA6" w:rsidRPr="00004276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4276">
              <w:rPr>
                <w:rFonts w:ascii="Arial" w:hAnsi="Arial" w:cs="Arial"/>
                <w:sz w:val="20"/>
                <w:szCs w:val="20"/>
              </w:rPr>
              <w:t>0.749046</w:t>
            </w:r>
          </w:p>
        </w:tc>
        <w:tc>
          <w:tcPr>
            <w:tcW w:w="1051" w:type="dxa"/>
            <w:vAlign w:val="bottom"/>
          </w:tcPr>
          <w:p w14:paraId="7A28CB4D" w14:textId="1D5B8805" w:rsidR="00D46FA6" w:rsidRPr="00D46FA6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6FA6">
              <w:rPr>
                <w:rFonts w:ascii="Arial" w:hAnsi="Arial" w:cs="Arial"/>
                <w:sz w:val="20"/>
                <w:szCs w:val="20"/>
              </w:rPr>
              <w:t>0.962075</w:t>
            </w:r>
          </w:p>
        </w:tc>
      </w:tr>
      <w:tr w:rsidR="00D46FA6" w:rsidRPr="00CF36CA" w14:paraId="1F9B4D04" w14:textId="0A0C3ADE" w:rsidTr="00A81DD1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right w:val="single" w:sz="4" w:space="0" w:color="auto"/>
            </w:tcBorders>
            <w:noWrap/>
            <w:hideMark/>
          </w:tcPr>
          <w:p w14:paraId="5220F430" w14:textId="77777777" w:rsidR="00D46FA6" w:rsidRPr="00CF36CA" w:rsidRDefault="00D46FA6" w:rsidP="00D46FA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NE%</w:t>
            </w:r>
          </w:p>
        </w:tc>
        <w:tc>
          <w:tcPr>
            <w:tcW w:w="877" w:type="dxa"/>
            <w:tcBorders>
              <w:left w:val="single" w:sz="4" w:space="0" w:color="auto"/>
            </w:tcBorders>
            <w:noWrap/>
            <w:hideMark/>
          </w:tcPr>
          <w:p w14:paraId="5544C9E0" w14:textId="77777777" w:rsidR="00D46FA6" w:rsidRPr="00CF36CA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27" w:type="dxa"/>
            <w:noWrap/>
            <w:hideMark/>
          </w:tcPr>
          <w:p w14:paraId="4B017A8E" w14:textId="77777777" w:rsidR="00D46FA6" w:rsidRPr="00CF36CA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40.52</w:t>
            </w:r>
          </w:p>
        </w:tc>
        <w:tc>
          <w:tcPr>
            <w:tcW w:w="1346" w:type="dxa"/>
            <w:noWrap/>
            <w:hideMark/>
          </w:tcPr>
          <w:p w14:paraId="12C76DCF" w14:textId="2B21AF39" w:rsidR="00D46FA6" w:rsidRPr="00CF36CA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18.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07CC57F9" w14:textId="07A7EFEE" w:rsidR="00D46FA6" w:rsidRPr="00CF36CA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46.88</w:t>
            </w:r>
          </w:p>
        </w:tc>
        <w:tc>
          <w:tcPr>
            <w:tcW w:w="1350" w:type="dxa"/>
            <w:noWrap/>
            <w:hideMark/>
          </w:tcPr>
          <w:p w14:paraId="4557A0A8" w14:textId="4D63D321" w:rsidR="00D46FA6" w:rsidRPr="00CF36CA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15.88</w:t>
            </w:r>
          </w:p>
        </w:tc>
        <w:tc>
          <w:tcPr>
            <w:tcW w:w="1051" w:type="dxa"/>
            <w:noWrap/>
            <w:vAlign w:val="bottom"/>
            <w:hideMark/>
          </w:tcPr>
          <w:p w14:paraId="4DBB2585" w14:textId="695CBCC2" w:rsidR="00D46FA6" w:rsidRPr="00004276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4276">
              <w:rPr>
                <w:rFonts w:ascii="Arial" w:hAnsi="Arial" w:cs="Arial"/>
                <w:sz w:val="20"/>
                <w:szCs w:val="20"/>
              </w:rPr>
              <w:t>0.555425</w:t>
            </w:r>
          </w:p>
        </w:tc>
        <w:tc>
          <w:tcPr>
            <w:tcW w:w="1051" w:type="dxa"/>
            <w:vAlign w:val="bottom"/>
          </w:tcPr>
          <w:p w14:paraId="123B0DB9" w14:textId="068C1B56" w:rsidR="00D46FA6" w:rsidRPr="00D46FA6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6FA6">
              <w:rPr>
                <w:rFonts w:ascii="Arial" w:hAnsi="Arial" w:cs="Arial"/>
                <w:sz w:val="20"/>
                <w:szCs w:val="20"/>
              </w:rPr>
              <w:t>0.888349</w:t>
            </w:r>
          </w:p>
        </w:tc>
      </w:tr>
      <w:tr w:rsidR="00D46FA6" w:rsidRPr="00CF36CA" w14:paraId="35F55702" w14:textId="7E8A3916" w:rsidTr="00A81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right w:val="single" w:sz="4" w:space="0" w:color="auto"/>
            </w:tcBorders>
            <w:noWrap/>
            <w:hideMark/>
          </w:tcPr>
          <w:p w14:paraId="23E642EF" w14:textId="77777777" w:rsidR="00D46FA6" w:rsidRPr="00CF36CA" w:rsidRDefault="00D46FA6" w:rsidP="00D46FA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LY%</w:t>
            </w:r>
          </w:p>
        </w:tc>
        <w:tc>
          <w:tcPr>
            <w:tcW w:w="877" w:type="dxa"/>
            <w:tcBorders>
              <w:left w:val="single" w:sz="4" w:space="0" w:color="auto"/>
            </w:tcBorders>
            <w:noWrap/>
            <w:hideMark/>
          </w:tcPr>
          <w:p w14:paraId="53A2924E" w14:textId="77777777" w:rsidR="00D46FA6" w:rsidRPr="00CF36CA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27" w:type="dxa"/>
            <w:noWrap/>
            <w:hideMark/>
          </w:tcPr>
          <w:p w14:paraId="1ED39F1E" w14:textId="4A4386E2" w:rsidR="00D46FA6" w:rsidRPr="00CF36CA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51.5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46" w:type="dxa"/>
            <w:noWrap/>
            <w:hideMark/>
          </w:tcPr>
          <w:p w14:paraId="378C0124" w14:textId="6AC94E83" w:rsidR="00D46FA6" w:rsidRPr="00CF36CA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18.2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10" w:type="dxa"/>
            <w:noWrap/>
            <w:hideMark/>
          </w:tcPr>
          <w:p w14:paraId="1114813F" w14:textId="50AC3548" w:rsidR="00D46FA6" w:rsidRPr="00CF36CA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45.39</w:t>
            </w:r>
          </w:p>
        </w:tc>
        <w:tc>
          <w:tcPr>
            <w:tcW w:w="1350" w:type="dxa"/>
            <w:noWrap/>
            <w:hideMark/>
          </w:tcPr>
          <w:p w14:paraId="5AAF0615" w14:textId="09A77D19" w:rsidR="00D46FA6" w:rsidRPr="00CF36CA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16.75</w:t>
            </w:r>
          </w:p>
        </w:tc>
        <w:tc>
          <w:tcPr>
            <w:tcW w:w="1051" w:type="dxa"/>
            <w:noWrap/>
            <w:vAlign w:val="bottom"/>
            <w:hideMark/>
          </w:tcPr>
          <w:p w14:paraId="07893650" w14:textId="27B50490" w:rsidR="00D46FA6" w:rsidRPr="00004276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4276">
              <w:rPr>
                <w:rFonts w:ascii="Arial" w:hAnsi="Arial" w:cs="Arial"/>
                <w:sz w:val="20"/>
                <w:szCs w:val="20"/>
              </w:rPr>
              <w:t>0.580667</w:t>
            </w:r>
          </w:p>
        </w:tc>
        <w:tc>
          <w:tcPr>
            <w:tcW w:w="1051" w:type="dxa"/>
            <w:vAlign w:val="bottom"/>
          </w:tcPr>
          <w:p w14:paraId="17BCFAC1" w14:textId="77BC601E" w:rsidR="00D46FA6" w:rsidRPr="00D46FA6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6FA6">
              <w:rPr>
                <w:rFonts w:ascii="Arial" w:hAnsi="Arial" w:cs="Arial"/>
                <w:sz w:val="20"/>
                <w:szCs w:val="20"/>
              </w:rPr>
              <w:t>0.896460</w:t>
            </w:r>
          </w:p>
        </w:tc>
      </w:tr>
      <w:tr w:rsidR="00D46FA6" w:rsidRPr="00CF36CA" w14:paraId="1C91085F" w14:textId="47EC7808" w:rsidTr="00A81DD1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right w:val="single" w:sz="4" w:space="0" w:color="auto"/>
            </w:tcBorders>
            <w:noWrap/>
            <w:hideMark/>
          </w:tcPr>
          <w:p w14:paraId="2017A731" w14:textId="77777777" w:rsidR="00D46FA6" w:rsidRPr="00CF36CA" w:rsidRDefault="00D46FA6" w:rsidP="00D46FA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MO%</w:t>
            </w:r>
          </w:p>
        </w:tc>
        <w:tc>
          <w:tcPr>
            <w:tcW w:w="877" w:type="dxa"/>
            <w:tcBorders>
              <w:left w:val="single" w:sz="4" w:space="0" w:color="auto"/>
            </w:tcBorders>
            <w:noWrap/>
            <w:hideMark/>
          </w:tcPr>
          <w:p w14:paraId="4675D6DF" w14:textId="77777777" w:rsidR="00D46FA6" w:rsidRPr="00CF36CA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27" w:type="dxa"/>
            <w:noWrap/>
            <w:hideMark/>
          </w:tcPr>
          <w:p w14:paraId="31C0FB36" w14:textId="1B9A7740" w:rsidR="00D46FA6" w:rsidRPr="00CF36CA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6.54</w:t>
            </w:r>
          </w:p>
        </w:tc>
        <w:tc>
          <w:tcPr>
            <w:tcW w:w="1346" w:type="dxa"/>
            <w:noWrap/>
            <w:hideMark/>
          </w:tcPr>
          <w:p w14:paraId="5372040F" w14:textId="47D5EFB3" w:rsidR="00D46FA6" w:rsidRPr="00CF36CA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2.27</w:t>
            </w:r>
          </w:p>
        </w:tc>
        <w:tc>
          <w:tcPr>
            <w:tcW w:w="810" w:type="dxa"/>
            <w:noWrap/>
            <w:hideMark/>
          </w:tcPr>
          <w:p w14:paraId="58128B30" w14:textId="7C2C26F7" w:rsidR="00D46FA6" w:rsidRPr="00CF36CA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6.2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350" w:type="dxa"/>
            <w:noWrap/>
            <w:hideMark/>
          </w:tcPr>
          <w:p w14:paraId="5A72A52D" w14:textId="7976CEF7" w:rsidR="00D46FA6" w:rsidRPr="00CF36CA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1.98</w:t>
            </w:r>
          </w:p>
        </w:tc>
        <w:tc>
          <w:tcPr>
            <w:tcW w:w="1051" w:type="dxa"/>
            <w:noWrap/>
            <w:vAlign w:val="bottom"/>
            <w:hideMark/>
          </w:tcPr>
          <w:p w14:paraId="7B378909" w14:textId="5F674A90" w:rsidR="00D46FA6" w:rsidRPr="00004276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4276">
              <w:rPr>
                <w:rFonts w:ascii="Arial" w:hAnsi="Arial" w:cs="Arial"/>
                <w:sz w:val="20"/>
                <w:szCs w:val="20"/>
              </w:rPr>
              <w:t>0.846152</w:t>
            </w:r>
          </w:p>
        </w:tc>
        <w:tc>
          <w:tcPr>
            <w:tcW w:w="1051" w:type="dxa"/>
            <w:vAlign w:val="bottom"/>
          </w:tcPr>
          <w:p w14:paraId="55C5B467" w14:textId="3DE247A4" w:rsidR="00D46FA6" w:rsidRPr="00D46FA6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6FA6">
              <w:rPr>
                <w:rFonts w:ascii="Arial" w:hAnsi="Arial" w:cs="Arial"/>
                <w:sz w:val="20"/>
                <w:szCs w:val="20"/>
              </w:rPr>
              <w:t>0.962075</w:t>
            </w:r>
          </w:p>
        </w:tc>
      </w:tr>
      <w:tr w:rsidR="00D46FA6" w:rsidRPr="00CF36CA" w14:paraId="75EB7E71" w14:textId="1CA6CA08" w:rsidTr="00A81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right w:val="single" w:sz="4" w:space="0" w:color="auto"/>
            </w:tcBorders>
            <w:noWrap/>
            <w:hideMark/>
          </w:tcPr>
          <w:p w14:paraId="02FADFC9" w14:textId="77777777" w:rsidR="00D46FA6" w:rsidRPr="00CF36CA" w:rsidRDefault="00D46FA6" w:rsidP="00D46FA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EO%</w:t>
            </w:r>
          </w:p>
        </w:tc>
        <w:tc>
          <w:tcPr>
            <w:tcW w:w="877" w:type="dxa"/>
            <w:tcBorders>
              <w:left w:val="single" w:sz="4" w:space="0" w:color="auto"/>
            </w:tcBorders>
            <w:noWrap/>
            <w:hideMark/>
          </w:tcPr>
          <w:p w14:paraId="6D67C921" w14:textId="77777777" w:rsidR="00D46FA6" w:rsidRPr="00CF36CA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27" w:type="dxa"/>
            <w:noWrap/>
            <w:hideMark/>
          </w:tcPr>
          <w:p w14:paraId="419BF026" w14:textId="0FDDA25A" w:rsidR="00D46FA6" w:rsidRPr="00CF36CA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  <w:tc>
          <w:tcPr>
            <w:tcW w:w="1346" w:type="dxa"/>
            <w:noWrap/>
            <w:hideMark/>
          </w:tcPr>
          <w:p w14:paraId="1658C7A3" w14:textId="06882DF2" w:rsidR="00D46FA6" w:rsidRPr="00CF36CA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1.4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66EF65EB" w14:textId="5B0C7DFB" w:rsidR="00D46FA6" w:rsidRPr="00CF36CA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1.3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0925E0EF" w14:textId="11D55B13" w:rsidR="00D46FA6" w:rsidRPr="00CF36CA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0.7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51" w:type="dxa"/>
            <w:noWrap/>
            <w:vAlign w:val="bottom"/>
            <w:hideMark/>
          </w:tcPr>
          <w:p w14:paraId="0D32EE45" w14:textId="75F0D3D1" w:rsidR="00D46FA6" w:rsidRPr="00004276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4276">
              <w:rPr>
                <w:rFonts w:ascii="Arial" w:hAnsi="Arial" w:cs="Arial"/>
                <w:sz w:val="20"/>
                <w:szCs w:val="20"/>
              </w:rPr>
              <w:t>0.934886</w:t>
            </w:r>
          </w:p>
        </w:tc>
        <w:tc>
          <w:tcPr>
            <w:tcW w:w="1051" w:type="dxa"/>
            <w:vAlign w:val="bottom"/>
          </w:tcPr>
          <w:p w14:paraId="45A15CFD" w14:textId="25EF3BEA" w:rsidR="00D46FA6" w:rsidRPr="00D46FA6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6FA6">
              <w:rPr>
                <w:rFonts w:ascii="Arial" w:hAnsi="Arial" w:cs="Arial"/>
                <w:sz w:val="20"/>
                <w:szCs w:val="20"/>
              </w:rPr>
              <w:t>0.986802</w:t>
            </w:r>
          </w:p>
        </w:tc>
      </w:tr>
      <w:tr w:rsidR="00D46FA6" w:rsidRPr="00CF36CA" w14:paraId="1CEF41D0" w14:textId="5A7925B5" w:rsidTr="00A81DD1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right w:val="single" w:sz="4" w:space="0" w:color="auto"/>
            </w:tcBorders>
            <w:noWrap/>
            <w:hideMark/>
          </w:tcPr>
          <w:p w14:paraId="665EA9C9" w14:textId="77777777" w:rsidR="00D46FA6" w:rsidRPr="00CF36CA" w:rsidRDefault="00D46FA6" w:rsidP="00D46FA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BA%</w:t>
            </w:r>
          </w:p>
        </w:tc>
        <w:tc>
          <w:tcPr>
            <w:tcW w:w="877" w:type="dxa"/>
            <w:tcBorders>
              <w:left w:val="single" w:sz="4" w:space="0" w:color="auto"/>
            </w:tcBorders>
            <w:noWrap/>
            <w:hideMark/>
          </w:tcPr>
          <w:p w14:paraId="58A48438" w14:textId="77777777" w:rsidR="00D46FA6" w:rsidRPr="00CF36CA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27" w:type="dxa"/>
            <w:noWrap/>
            <w:hideMark/>
          </w:tcPr>
          <w:p w14:paraId="3A715061" w14:textId="44AA10D7" w:rsidR="00D46FA6" w:rsidRPr="00CF36CA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346" w:type="dxa"/>
            <w:noWrap/>
            <w:hideMark/>
          </w:tcPr>
          <w:p w14:paraId="282572A1" w14:textId="7B0D7C85" w:rsidR="00D46FA6" w:rsidRPr="00CF36CA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0.1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10" w:type="dxa"/>
            <w:noWrap/>
            <w:hideMark/>
          </w:tcPr>
          <w:p w14:paraId="3FAB58B7" w14:textId="0949F588" w:rsidR="00D46FA6" w:rsidRPr="00CF36CA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1350" w:type="dxa"/>
            <w:noWrap/>
            <w:hideMark/>
          </w:tcPr>
          <w:p w14:paraId="2B77303C" w14:textId="4113953C" w:rsidR="00D46FA6" w:rsidRPr="00CF36CA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051" w:type="dxa"/>
            <w:noWrap/>
            <w:vAlign w:val="bottom"/>
            <w:hideMark/>
          </w:tcPr>
          <w:p w14:paraId="168239C7" w14:textId="5DCA600C" w:rsidR="00D46FA6" w:rsidRPr="00004276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4276">
              <w:rPr>
                <w:rFonts w:ascii="Arial" w:hAnsi="Arial" w:cs="Arial"/>
                <w:sz w:val="20"/>
                <w:szCs w:val="20"/>
              </w:rPr>
              <w:t>0.652445</w:t>
            </w:r>
          </w:p>
        </w:tc>
        <w:tc>
          <w:tcPr>
            <w:tcW w:w="1051" w:type="dxa"/>
            <w:vAlign w:val="bottom"/>
          </w:tcPr>
          <w:p w14:paraId="74A87BC0" w14:textId="000CC12E" w:rsidR="00D46FA6" w:rsidRPr="00D46FA6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6FA6">
              <w:rPr>
                <w:rFonts w:ascii="Arial" w:hAnsi="Arial" w:cs="Arial"/>
                <w:sz w:val="20"/>
                <w:szCs w:val="20"/>
              </w:rPr>
              <w:t>0.903165</w:t>
            </w:r>
          </w:p>
        </w:tc>
      </w:tr>
      <w:tr w:rsidR="00D46FA6" w:rsidRPr="00CF36CA" w14:paraId="35AE5351" w14:textId="7EA05D45" w:rsidTr="00A81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right w:val="single" w:sz="4" w:space="0" w:color="auto"/>
            </w:tcBorders>
            <w:noWrap/>
            <w:hideMark/>
          </w:tcPr>
          <w:p w14:paraId="21BC9D15" w14:textId="77777777" w:rsidR="00D46FA6" w:rsidRPr="00CF36CA" w:rsidRDefault="00D46FA6" w:rsidP="00D46FA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RBC</w:t>
            </w:r>
          </w:p>
        </w:tc>
        <w:tc>
          <w:tcPr>
            <w:tcW w:w="877" w:type="dxa"/>
            <w:tcBorders>
              <w:left w:val="single" w:sz="4" w:space="0" w:color="auto"/>
            </w:tcBorders>
            <w:noWrap/>
            <w:hideMark/>
          </w:tcPr>
          <w:p w14:paraId="5BE30445" w14:textId="77777777" w:rsidR="00D46FA6" w:rsidRPr="00CF36CA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M/</w:t>
            </w:r>
            <w:proofErr w:type="spellStart"/>
            <w:r w:rsidRPr="00CF36CA">
              <w:rPr>
                <w:rFonts w:ascii="Arial" w:hAnsi="Arial" w:cs="Arial"/>
                <w:sz w:val="20"/>
                <w:szCs w:val="20"/>
              </w:rPr>
              <w:t>uL</w:t>
            </w:r>
            <w:proofErr w:type="spellEnd"/>
          </w:p>
        </w:tc>
        <w:tc>
          <w:tcPr>
            <w:tcW w:w="927" w:type="dxa"/>
            <w:noWrap/>
            <w:hideMark/>
          </w:tcPr>
          <w:p w14:paraId="2F27BC82" w14:textId="1D3DB082" w:rsidR="00D46FA6" w:rsidRPr="00CF36CA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9.1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46" w:type="dxa"/>
            <w:noWrap/>
            <w:hideMark/>
          </w:tcPr>
          <w:p w14:paraId="2277A138" w14:textId="4F6EE131" w:rsidR="00D46FA6" w:rsidRPr="00CF36CA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810" w:type="dxa"/>
            <w:noWrap/>
            <w:hideMark/>
          </w:tcPr>
          <w:p w14:paraId="62709A96" w14:textId="0EA49635" w:rsidR="00D46FA6" w:rsidRPr="00CF36CA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8.7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50" w:type="dxa"/>
            <w:noWrap/>
            <w:hideMark/>
          </w:tcPr>
          <w:p w14:paraId="14E76401" w14:textId="67C13DFF" w:rsidR="00D46FA6" w:rsidRPr="00CF36CA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51" w:type="dxa"/>
            <w:noWrap/>
            <w:vAlign w:val="bottom"/>
            <w:hideMark/>
          </w:tcPr>
          <w:p w14:paraId="0BF44957" w14:textId="4D900D7E" w:rsidR="00D46FA6" w:rsidRPr="00004276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4276">
              <w:rPr>
                <w:rFonts w:ascii="Arial" w:hAnsi="Arial" w:cs="Arial"/>
                <w:sz w:val="20"/>
                <w:szCs w:val="20"/>
              </w:rPr>
              <w:t>0.547578</w:t>
            </w:r>
          </w:p>
        </w:tc>
        <w:tc>
          <w:tcPr>
            <w:tcW w:w="1051" w:type="dxa"/>
            <w:vAlign w:val="bottom"/>
          </w:tcPr>
          <w:p w14:paraId="69272F41" w14:textId="4AC780B1" w:rsidR="00D46FA6" w:rsidRPr="00D46FA6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6FA6">
              <w:rPr>
                <w:rFonts w:ascii="Arial" w:hAnsi="Arial" w:cs="Arial"/>
                <w:sz w:val="20"/>
                <w:szCs w:val="20"/>
              </w:rPr>
              <w:t>0.888349</w:t>
            </w:r>
          </w:p>
        </w:tc>
      </w:tr>
      <w:tr w:rsidR="00D46FA6" w:rsidRPr="00CF36CA" w14:paraId="727AEB9B" w14:textId="1F4CAEF3" w:rsidTr="00A81DD1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7BBF138D" w14:textId="77777777" w:rsidR="00D46FA6" w:rsidRPr="00CF36CA" w:rsidRDefault="00D46FA6" w:rsidP="00D46FA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HB</w:t>
            </w:r>
          </w:p>
        </w:tc>
        <w:tc>
          <w:tcPr>
            <w:tcW w:w="877" w:type="dxa"/>
            <w:noWrap/>
            <w:hideMark/>
          </w:tcPr>
          <w:p w14:paraId="6C5E1336" w14:textId="77777777" w:rsidR="00D46FA6" w:rsidRPr="00CF36CA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g/dL</w:t>
            </w:r>
          </w:p>
        </w:tc>
        <w:tc>
          <w:tcPr>
            <w:tcW w:w="927" w:type="dxa"/>
            <w:noWrap/>
            <w:hideMark/>
          </w:tcPr>
          <w:p w14:paraId="7013FCB8" w14:textId="77777777" w:rsidR="00D46FA6" w:rsidRPr="00CF36CA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14.04</w:t>
            </w:r>
          </w:p>
        </w:tc>
        <w:tc>
          <w:tcPr>
            <w:tcW w:w="1346" w:type="dxa"/>
            <w:noWrap/>
            <w:hideMark/>
          </w:tcPr>
          <w:p w14:paraId="49D313A8" w14:textId="0C318121" w:rsidR="00D46FA6" w:rsidRPr="00CF36CA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1.9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41A5F4C4" w14:textId="5B2335E9" w:rsidR="00D46FA6" w:rsidRPr="00CF36CA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13.53</w:t>
            </w:r>
          </w:p>
        </w:tc>
        <w:tc>
          <w:tcPr>
            <w:tcW w:w="1350" w:type="dxa"/>
            <w:noWrap/>
            <w:hideMark/>
          </w:tcPr>
          <w:p w14:paraId="16ABC9CA" w14:textId="7B745BDD" w:rsidR="00D46FA6" w:rsidRPr="00CF36CA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1.56</w:t>
            </w:r>
          </w:p>
        </w:tc>
        <w:tc>
          <w:tcPr>
            <w:tcW w:w="1051" w:type="dxa"/>
            <w:noWrap/>
            <w:vAlign w:val="bottom"/>
            <w:hideMark/>
          </w:tcPr>
          <w:p w14:paraId="576901E7" w14:textId="2148385E" w:rsidR="00D46FA6" w:rsidRPr="00004276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4276">
              <w:rPr>
                <w:rFonts w:ascii="Arial" w:hAnsi="Arial" w:cs="Arial"/>
                <w:sz w:val="20"/>
                <w:szCs w:val="20"/>
              </w:rPr>
              <w:t>0.646503</w:t>
            </w:r>
          </w:p>
        </w:tc>
        <w:tc>
          <w:tcPr>
            <w:tcW w:w="1051" w:type="dxa"/>
            <w:vAlign w:val="bottom"/>
          </w:tcPr>
          <w:p w14:paraId="5BE06E0D" w14:textId="513FE923" w:rsidR="00D46FA6" w:rsidRPr="00D46FA6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6FA6">
              <w:rPr>
                <w:rFonts w:ascii="Arial" w:hAnsi="Arial" w:cs="Arial"/>
                <w:sz w:val="20"/>
                <w:szCs w:val="20"/>
              </w:rPr>
              <w:t>0.903165</w:t>
            </w:r>
          </w:p>
        </w:tc>
      </w:tr>
      <w:tr w:rsidR="00D46FA6" w:rsidRPr="00CF36CA" w14:paraId="3EAF77B9" w14:textId="4BEAD764" w:rsidTr="00A81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70ADA0B4" w14:textId="77777777" w:rsidR="00D46FA6" w:rsidRPr="00CF36CA" w:rsidRDefault="00D46FA6" w:rsidP="00D46FA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HCT</w:t>
            </w:r>
          </w:p>
        </w:tc>
        <w:tc>
          <w:tcPr>
            <w:tcW w:w="877" w:type="dxa"/>
            <w:noWrap/>
            <w:hideMark/>
          </w:tcPr>
          <w:p w14:paraId="4FFAFBEC" w14:textId="77777777" w:rsidR="00D46FA6" w:rsidRPr="00CF36CA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27" w:type="dxa"/>
            <w:noWrap/>
            <w:hideMark/>
          </w:tcPr>
          <w:p w14:paraId="6A9F612D" w14:textId="77777777" w:rsidR="00D46FA6" w:rsidRPr="00CF36CA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42.68</w:t>
            </w:r>
          </w:p>
        </w:tc>
        <w:tc>
          <w:tcPr>
            <w:tcW w:w="1346" w:type="dxa"/>
            <w:noWrap/>
            <w:hideMark/>
          </w:tcPr>
          <w:p w14:paraId="7F5FF062" w14:textId="62338D8D" w:rsidR="00D46FA6" w:rsidRPr="00CF36CA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5.60</w:t>
            </w:r>
          </w:p>
        </w:tc>
        <w:tc>
          <w:tcPr>
            <w:tcW w:w="810" w:type="dxa"/>
            <w:noWrap/>
            <w:hideMark/>
          </w:tcPr>
          <w:p w14:paraId="1E95D52B" w14:textId="2BFDC4B6" w:rsidR="00D46FA6" w:rsidRPr="00CF36CA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41.3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751F85F2" w14:textId="39F533A2" w:rsidR="00D46FA6" w:rsidRPr="00CF36CA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4.55</w:t>
            </w:r>
          </w:p>
        </w:tc>
        <w:tc>
          <w:tcPr>
            <w:tcW w:w="1051" w:type="dxa"/>
            <w:noWrap/>
            <w:vAlign w:val="bottom"/>
            <w:hideMark/>
          </w:tcPr>
          <w:p w14:paraId="55627F03" w14:textId="2D5F33A5" w:rsidR="00D46FA6" w:rsidRPr="00004276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4276">
              <w:rPr>
                <w:rFonts w:ascii="Arial" w:hAnsi="Arial" w:cs="Arial"/>
                <w:sz w:val="20"/>
                <w:szCs w:val="20"/>
              </w:rPr>
              <w:t>0.674628</w:t>
            </w:r>
          </w:p>
        </w:tc>
        <w:tc>
          <w:tcPr>
            <w:tcW w:w="1051" w:type="dxa"/>
            <w:vAlign w:val="bottom"/>
          </w:tcPr>
          <w:p w14:paraId="0B55FC09" w14:textId="732CAE99" w:rsidR="00D46FA6" w:rsidRPr="00D46FA6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6FA6">
              <w:rPr>
                <w:rFonts w:ascii="Arial" w:hAnsi="Arial" w:cs="Arial"/>
                <w:sz w:val="20"/>
                <w:szCs w:val="20"/>
              </w:rPr>
              <w:t>0.903165</w:t>
            </w:r>
          </w:p>
        </w:tc>
      </w:tr>
      <w:tr w:rsidR="00D46FA6" w:rsidRPr="00CF36CA" w14:paraId="4AB296FC" w14:textId="7CB29D8A" w:rsidTr="00A81DD1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6C90C1AE" w14:textId="77777777" w:rsidR="00D46FA6" w:rsidRPr="00CF36CA" w:rsidRDefault="00D46FA6" w:rsidP="00D46FA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MCV</w:t>
            </w:r>
          </w:p>
        </w:tc>
        <w:tc>
          <w:tcPr>
            <w:tcW w:w="877" w:type="dxa"/>
            <w:noWrap/>
            <w:hideMark/>
          </w:tcPr>
          <w:p w14:paraId="08632960" w14:textId="77777777" w:rsidR="00D46FA6" w:rsidRPr="00CF36CA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F36CA">
              <w:rPr>
                <w:rFonts w:ascii="Arial" w:hAnsi="Arial" w:cs="Arial"/>
                <w:sz w:val="20"/>
                <w:szCs w:val="20"/>
              </w:rPr>
              <w:t>fL</w:t>
            </w:r>
            <w:proofErr w:type="spellEnd"/>
          </w:p>
        </w:tc>
        <w:tc>
          <w:tcPr>
            <w:tcW w:w="927" w:type="dxa"/>
            <w:noWrap/>
            <w:hideMark/>
          </w:tcPr>
          <w:p w14:paraId="5F36F069" w14:textId="77777777" w:rsidR="00D46FA6" w:rsidRPr="00CF36CA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46.54</w:t>
            </w:r>
          </w:p>
        </w:tc>
        <w:tc>
          <w:tcPr>
            <w:tcW w:w="1346" w:type="dxa"/>
            <w:noWrap/>
            <w:hideMark/>
          </w:tcPr>
          <w:p w14:paraId="59B1D03F" w14:textId="31105C0E" w:rsidR="00D46FA6" w:rsidRPr="00CF36CA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1.9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158EF481" w14:textId="7507C210" w:rsidR="00D46FA6" w:rsidRPr="00CF36CA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47.1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50" w:type="dxa"/>
            <w:noWrap/>
            <w:hideMark/>
          </w:tcPr>
          <w:p w14:paraId="2846B6C1" w14:textId="5A3FE18F" w:rsidR="00D46FA6" w:rsidRPr="00CF36CA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1.93</w:t>
            </w:r>
          </w:p>
        </w:tc>
        <w:tc>
          <w:tcPr>
            <w:tcW w:w="1051" w:type="dxa"/>
            <w:noWrap/>
            <w:vAlign w:val="bottom"/>
            <w:hideMark/>
          </w:tcPr>
          <w:p w14:paraId="3BDDE54D" w14:textId="001AA711" w:rsidR="00D46FA6" w:rsidRPr="00004276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4276">
              <w:rPr>
                <w:rFonts w:ascii="Arial" w:hAnsi="Arial" w:cs="Arial"/>
                <w:sz w:val="20"/>
                <w:szCs w:val="20"/>
              </w:rPr>
              <w:t>0.601371</w:t>
            </w:r>
          </w:p>
        </w:tc>
        <w:tc>
          <w:tcPr>
            <w:tcW w:w="1051" w:type="dxa"/>
            <w:vAlign w:val="bottom"/>
          </w:tcPr>
          <w:p w14:paraId="6B52A0C8" w14:textId="06FC7E46" w:rsidR="00D46FA6" w:rsidRPr="00D46FA6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6FA6">
              <w:rPr>
                <w:rFonts w:ascii="Arial" w:hAnsi="Arial" w:cs="Arial"/>
                <w:sz w:val="20"/>
                <w:szCs w:val="20"/>
              </w:rPr>
              <w:t>0.901903</w:t>
            </w:r>
          </w:p>
        </w:tc>
      </w:tr>
      <w:tr w:rsidR="00D46FA6" w:rsidRPr="00CF36CA" w14:paraId="44BFE360" w14:textId="5BEEF6FD" w:rsidTr="00A81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40571D7C" w14:textId="77777777" w:rsidR="00D46FA6" w:rsidRPr="00CF36CA" w:rsidRDefault="00D46FA6" w:rsidP="00D46FA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MCH</w:t>
            </w:r>
          </w:p>
        </w:tc>
        <w:tc>
          <w:tcPr>
            <w:tcW w:w="877" w:type="dxa"/>
            <w:noWrap/>
            <w:hideMark/>
          </w:tcPr>
          <w:p w14:paraId="6912F303" w14:textId="77777777" w:rsidR="00D46FA6" w:rsidRPr="00CF36CA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Pg</w:t>
            </w:r>
          </w:p>
        </w:tc>
        <w:tc>
          <w:tcPr>
            <w:tcW w:w="927" w:type="dxa"/>
            <w:noWrap/>
            <w:hideMark/>
          </w:tcPr>
          <w:p w14:paraId="1701B98C" w14:textId="77777777" w:rsidR="00D46FA6" w:rsidRPr="00CF36CA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15.32</w:t>
            </w:r>
          </w:p>
        </w:tc>
        <w:tc>
          <w:tcPr>
            <w:tcW w:w="1346" w:type="dxa"/>
            <w:noWrap/>
            <w:hideMark/>
          </w:tcPr>
          <w:p w14:paraId="3837E236" w14:textId="3BC5DF32" w:rsidR="00D46FA6" w:rsidRPr="00CF36CA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810" w:type="dxa"/>
            <w:noWrap/>
            <w:hideMark/>
          </w:tcPr>
          <w:p w14:paraId="52EE0DDA" w14:textId="12577F95" w:rsidR="00D46FA6" w:rsidRPr="00CF36CA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15.4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50" w:type="dxa"/>
            <w:noWrap/>
            <w:hideMark/>
          </w:tcPr>
          <w:p w14:paraId="1196550A" w14:textId="0DBE57ED" w:rsidR="00D46FA6" w:rsidRPr="00CF36CA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1051" w:type="dxa"/>
            <w:noWrap/>
            <w:vAlign w:val="bottom"/>
            <w:hideMark/>
          </w:tcPr>
          <w:p w14:paraId="4F49293D" w14:textId="0DB500AE" w:rsidR="00D46FA6" w:rsidRPr="00004276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4276">
              <w:rPr>
                <w:rFonts w:ascii="Arial" w:hAnsi="Arial" w:cs="Arial"/>
                <w:sz w:val="20"/>
                <w:szCs w:val="20"/>
              </w:rPr>
              <w:t>0.780413</w:t>
            </w:r>
          </w:p>
        </w:tc>
        <w:tc>
          <w:tcPr>
            <w:tcW w:w="1051" w:type="dxa"/>
            <w:vAlign w:val="bottom"/>
          </w:tcPr>
          <w:p w14:paraId="79863C1F" w14:textId="4A34DD23" w:rsidR="00D46FA6" w:rsidRPr="00D46FA6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6FA6">
              <w:rPr>
                <w:rFonts w:ascii="Arial" w:hAnsi="Arial" w:cs="Arial"/>
                <w:sz w:val="20"/>
                <w:szCs w:val="20"/>
              </w:rPr>
              <w:t>0.962075</w:t>
            </w:r>
          </w:p>
        </w:tc>
      </w:tr>
      <w:tr w:rsidR="00D46FA6" w:rsidRPr="00CF36CA" w14:paraId="7DB1DBC7" w14:textId="2DBD66E7" w:rsidTr="00A81DD1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1082A807" w14:textId="77777777" w:rsidR="00D46FA6" w:rsidRPr="00CF36CA" w:rsidRDefault="00D46FA6" w:rsidP="00D46FA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MCHC</w:t>
            </w:r>
          </w:p>
        </w:tc>
        <w:tc>
          <w:tcPr>
            <w:tcW w:w="877" w:type="dxa"/>
            <w:noWrap/>
            <w:hideMark/>
          </w:tcPr>
          <w:p w14:paraId="7F74D953" w14:textId="77777777" w:rsidR="00D46FA6" w:rsidRPr="00CF36CA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g/dL</w:t>
            </w:r>
          </w:p>
        </w:tc>
        <w:tc>
          <w:tcPr>
            <w:tcW w:w="927" w:type="dxa"/>
            <w:noWrap/>
            <w:hideMark/>
          </w:tcPr>
          <w:p w14:paraId="40C23B9D" w14:textId="77777777" w:rsidR="00D46FA6" w:rsidRPr="00CF36CA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32.88</w:t>
            </w:r>
          </w:p>
        </w:tc>
        <w:tc>
          <w:tcPr>
            <w:tcW w:w="1346" w:type="dxa"/>
            <w:noWrap/>
            <w:hideMark/>
          </w:tcPr>
          <w:p w14:paraId="7675D69D" w14:textId="5BA84539" w:rsidR="00D46FA6" w:rsidRPr="00CF36CA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810" w:type="dxa"/>
            <w:noWrap/>
            <w:hideMark/>
          </w:tcPr>
          <w:p w14:paraId="21B74A69" w14:textId="77777777" w:rsidR="00D46FA6" w:rsidRPr="00CF36CA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32.75</w:t>
            </w:r>
          </w:p>
        </w:tc>
        <w:tc>
          <w:tcPr>
            <w:tcW w:w="1350" w:type="dxa"/>
            <w:noWrap/>
            <w:hideMark/>
          </w:tcPr>
          <w:p w14:paraId="0FAE5DE9" w14:textId="5FBD0935" w:rsidR="00D46FA6" w:rsidRPr="00CF36CA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  <w:tc>
          <w:tcPr>
            <w:tcW w:w="1051" w:type="dxa"/>
            <w:noWrap/>
            <w:vAlign w:val="bottom"/>
            <w:hideMark/>
          </w:tcPr>
          <w:p w14:paraId="2F557D3A" w14:textId="21581E21" w:rsidR="00D46FA6" w:rsidRPr="00004276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4276">
              <w:rPr>
                <w:rFonts w:ascii="Arial" w:hAnsi="Arial" w:cs="Arial"/>
                <w:sz w:val="20"/>
                <w:szCs w:val="20"/>
              </w:rPr>
              <w:t>0.844431</w:t>
            </w:r>
          </w:p>
        </w:tc>
        <w:tc>
          <w:tcPr>
            <w:tcW w:w="1051" w:type="dxa"/>
            <w:vAlign w:val="bottom"/>
          </w:tcPr>
          <w:p w14:paraId="56216649" w14:textId="4BB90FBC" w:rsidR="00D46FA6" w:rsidRPr="00D46FA6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6FA6">
              <w:rPr>
                <w:rFonts w:ascii="Arial" w:hAnsi="Arial" w:cs="Arial"/>
                <w:sz w:val="20"/>
                <w:szCs w:val="20"/>
              </w:rPr>
              <w:t>0.962075</w:t>
            </w:r>
          </w:p>
        </w:tc>
      </w:tr>
      <w:tr w:rsidR="00D46FA6" w:rsidRPr="00CF36CA" w14:paraId="7EE9B70E" w14:textId="5A5DEB77" w:rsidTr="00A81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2B496CF6" w14:textId="77777777" w:rsidR="00D46FA6" w:rsidRPr="00CF36CA" w:rsidRDefault="00D46FA6" w:rsidP="00D46FA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RDW</w:t>
            </w:r>
          </w:p>
        </w:tc>
        <w:tc>
          <w:tcPr>
            <w:tcW w:w="877" w:type="dxa"/>
            <w:noWrap/>
            <w:hideMark/>
          </w:tcPr>
          <w:p w14:paraId="3AE5E306" w14:textId="77777777" w:rsidR="00D46FA6" w:rsidRPr="00CF36CA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27" w:type="dxa"/>
            <w:noWrap/>
            <w:hideMark/>
          </w:tcPr>
          <w:p w14:paraId="204325DD" w14:textId="77777777" w:rsidR="00D46FA6" w:rsidRPr="00CF36CA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19.02</w:t>
            </w:r>
          </w:p>
        </w:tc>
        <w:tc>
          <w:tcPr>
            <w:tcW w:w="1346" w:type="dxa"/>
            <w:noWrap/>
            <w:hideMark/>
          </w:tcPr>
          <w:p w14:paraId="4B104A1B" w14:textId="18B7C8AF" w:rsidR="00D46FA6" w:rsidRPr="00CF36CA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810" w:type="dxa"/>
            <w:noWrap/>
            <w:hideMark/>
          </w:tcPr>
          <w:p w14:paraId="4AF7B7D6" w14:textId="41C632EC" w:rsidR="00D46FA6" w:rsidRPr="00CF36CA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18.63</w:t>
            </w:r>
          </w:p>
        </w:tc>
        <w:tc>
          <w:tcPr>
            <w:tcW w:w="1350" w:type="dxa"/>
            <w:noWrap/>
            <w:hideMark/>
          </w:tcPr>
          <w:p w14:paraId="1C547844" w14:textId="7CB6D905" w:rsidR="00D46FA6" w:rsidRPr="00CF36CA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51" w:type="dxa"/>
            <w:noWrap/>
            <w:vAlign w:val="bottom"/>
            <w:hideMark/>
          </w:tcPr>
          <w:p w14:paraId="6F969547" w14:textId="31DEB1EA" w:rsidR="00D46FA6" w:rsidRPr="00004276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4276">
              <w:rPr>
                <w:rFonts w:ascii="Arial" w:hAnsi="Arial" w:cs="Arial"/>
                <w:sz w:val="20"/>
                <w:szCs w:val="20"/>
              </w:rPr>
              <w:t>0.497192</w:t>
            </w:r>
          </w:p>
        </w:tc>
        <w:tc>
          <w:tcPr>
            <w:tcW w:w="1051" w:type="dxa"/>
            <w:vAlign w:val="bottom"/>
          </w:tcPr>
          <w:p w14:paraId="601F121D" w14:textId="561A5B6D" w:rsidR="00D46FA6" w:rsidRPr="00D46FA6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6FA6">
              <w:rPr>
                <w:rFonts w:ascii="Arial" w:hAnsi="Arial" w:cs="Arial"/>
                <w:sz w:val="20"/>
                <w:szCs w:val="20"/>
              </w:rPr>
              <w:t>0.888349</w:t>
            </w:r>
          </w:p>
        </w:tc>
      </w:tr>
      <w:tr w:rsidR="00D46FA6" w:rsidRPr="00CF36CA" w14:paraId="4A201B68" w14:textId="2306D33B" w:rsidTr="00A81DD1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67209470" w14:textId="77777777" w:rsidR="00D46FA6" w:rsidRPr="00CF36CA" w:rsidRDefault="00D46FA6" w:rsidP="00D46FA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PLT</w:t>
            </w:r>
          </w:p>
        </w:tc>
        <w:tc>
          <w:tcPr>
            <w:tcW w:w="877" w:type="dxa"/>
            <w:noWrap/>
            <w:hideMark/>
          </w:tcPr>
          <w:p w14:paraId="67EB6C5E" w14:textId="77777777" w:rsidR="00D46FA6" w:rsidRPr="00CF36CA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K/</w:t>
            </w:r>
            <w:proofErr w:type="spellStart"/>
            <w:r w:rsidRPr="00CF36CA">
              <w:rPr>
                <w:rFonts w:ascii="Arial" w:hAnsi="Arial" w:cs="Arial"/>
                <w:sz w:val="20"/>
                <w:szCs w:val="20"/>
              </w:rPr>
              <w:t>uL</w:t>
            </w:r>
            <w:proofErr w:type="spellEnd"/>
          </w:p>
        </w:tc>
        <w:tc>
          <w:tcPr>
            <w:tcW w:w="927" w:type="dxa"/>
            <w:noWrap/>
            <w:hideMark/>
          </w:tcPr>
          <w:p w14:paraId="4DA950A0" w14:textId="77777777" w:rsidR="00D46FA6" w:rsidRPr="00CF36CA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864.8</w:t>
            </w:r>
          </w:p>
        </w:tc>
        <w:tc>
          <w:tcPr>
            <w:tcW w:w="1346" w:type="dxa"/>
            <w:noWrap/>
            <w:hideMark/>
          </w:tcPr>
          <w:p w14:paraId="7386FB57" w14:textId="0F043D82" w:rsidR="00D46FA6" w:rsidRPr="00CF36CA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127.1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10" w:type="dxa"/>
            <w:noWrap/>
            <w:hideMark/>
          </w:tcPr>
          <w:p w14:paraId="1C65240E" w14:textId="77777777" w:rsidR="00D46FA6" w:rsidRPr="00CF36CA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933</w:t>
            </w:r>
          </w:p>
        </w:tc>
        <w:tc>
          <w:tcPr>
            <w:tcW w:w="1350" w:type="dxa"/>
            <w:noWrap/>
            <w:hideMark/>
          </w:tcPr>
          <w:p w14:paraId="6F24F2D7" w14:textId="4BE42075" w:rsidR="00D46FA6" w:rsidRPr="00CF36CA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121.5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51" w:type="dxa"/>
            <w:noWrap/>
            <w:vAlign w:val="bottom"/>
            <w:hideMark/>
          </w:tcPr>
          <w:p w14:paraId="7785266D" w14:textId="36B7DE70" w:rsidR="00D46FA6" w:rsidRPr="00004276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4276">
              <w:rPr>
                <w:rFonts w:ascii="Arial" w:hAnsi="Arial" w:cs="Arial"/>
                <w:sz w:val="20"/>
                <w:szCs w:val="20"/>
              </w:rPr>
              <w:t>0.391066</w:t>
            </w:r>
          </w:p>
        </w:tc>
        <w:tc>
          <w:tcPr>
            <w:tcW w:w="1051" w:type="dxa"/>
            <w:vAlign w:val="bottom"/>
          </w:tcPr>
          <w:p w14:paraId="57E2391A" w14:textId="42B110E6" w:rsidR="00D46FA6" w:rsidRPr="00D46FA6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6FA6">
              <w:rPr>
                <w:rFonts w:ascii="Arial" w:hAnsi="Arial" w:cs="Arial"/>
                <w:sz w:val="20"/>
                <w:szCs w:val="20"/>
              </w:rPr>
              <w:t>0.872916</w:t>
            </w:r>
          </w:p>
        </w:tc>
      </w:tr>
      <w:tr w:rsidR="00D46FA6" w:rsidRPr="00CF36CA" w14:paraId="122663FF" w14:textId="1CB57CE7" w:rsidTr="00A81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bottom w:val="single" w:sz="4" w:space="0" w:color="auto"/>
            </w:tcBorders>
            <w:noWrap/>
            <w:hideMark/>
          </w:tcPr>
          <w:p w14:paraId="4CC84FB4" w14:textId="77777777" w:rsidR="00D46FA6" w:rsidRPr="00CF36CA" w:rsidRDefault="00D46FA6" w:rsidP="00D46FA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MPV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noWrap/>
            <w:hideMark/>
          </w:tcPr>
          <w:p w14:paraId="3BA68DF3" w14:textId="77777777" w:rsidR="00D46FA6" w:rsidRPr="00CF36CA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F36CA">
              <w:rPr>
                <w:rFonts w:ascii="Arial" w:hAnsi="Arial" w:cs="Arial"/>
                <w:sz w:val="20"/>
                <w:szCs w:val="20"/>
              </w:rPr>
              <w:t>fL</w:t>
            </w:r>
            <w:proofErr w:type="spellEnd"/>
          </w:p>
        </w:tc>
        <w:tc>
          <w:tcPr>
            <w:tcW w:w="927" w:type="dxa"/>
            <w:tcBorders>
              <w:bottom w:val="single" w:sz="4" w:space="0" w:color="auto"/>
            </w:tcBorders>
            <w:noWrap/>
            <w:hideMark/>
          </w:tcPr>
          <w:p w14:paraId="7FA069C8" w14:textId="77777777" w:rsidR="00D46FA6" w:rsidRPr="00CF36CA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5.18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noWrap/>
            <w:hideMark/>
          </w:tcPr>
          <w:p w14:paraId="48071AF0" w14:textId="30B8686A" w:rsidR="00D46FA6" w:rsidRPr="00CF36CA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hideMark/>
          </w:tcPr>
          <w:p w14:paraId="53A137A3" w14:textId="77777777" w:rsidR="00D46FA6" w:rsidRPr="00CF36CA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4.7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14:paraId="6AE048DF" w14:textId="5A2D52F9" w:rsidR="00D46FA6" w:rsidRPr="00CF36CA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0.5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95878FD" w14:textId="30A78690" w:rsidR="00D46FA6" w:rsidRPr="00004276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4276">
              <w:rPr>
                <w:rFonts w:ascii="Arial" w:hAnsi="Arial" w:cs="Arial"/>
                <w:sz w:val="20"/>
                <w:szCs w:val="20"/>
              </w:rPr>
              <w:t>0.209160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vAlign w:val="bottom"/>
          </w:tcPr>
          <w:p w14:paraId="79857751" w14:textId="04A6EE35" w:rsidR="00D46FA6" w:rsidRPr="00D46FA6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6FA6">
              <w:rPr>
                <w:rFonts w:ascii="Arial" w:hAnsi="Arial" w:cs="Arial"/>
                <w:sz w:val="20"/>
                <w:szCs w:val="20"/>
              </w:rPr>
              <w:t>0.810307</w:t>
            </w:r>
          </w:p>
        </w:tc>
      </w:tr>
    </w:tbl>
    <w:p w14:paraId="3BB21C2D" w14:textId="5EB4C42C" w:rsidR="00A16854" w:rsidRPr="00A16854" w:rsidRDefault="00A16854">
      <w:pPr>
        <w:rPr>
          <w:rFonts w:ascii="Arial" w:hAnsi="Arial" w:cs="Arial"/>
        </w:rPr>
      </w:pPr>
    </w:p>
    <w:tbl>
      <w:tblPr>
        <w:tblStyle w:val="PlainTable5"/>
        <w:tblW w:w="8660" w:type="dxa"/>
        <w:tblLook w:val="04A0" w:firstRow="1" w:lastRow="0" w:firstColumn="1" w:lastColumn="0" w:noHBand="0" w:noVBand="1"/>
      </w:tblPr>
      <w:tblGrid>
        <w:gridCol w:w="1170"/>
        <w:gridCol w:w="852"/>
        <w:gridCol w:w="948"/>
        <w:gridCol w:w="1350"/>
        <w:gridCol w:w="828"/>
        <w:gridCol w:w="1332"/>
        <w:gridCol w:w="1129"/>
        <w:gridCol w:w="1051"/>
      </w:tblGrid>
      <w:tr w:rsidR="00A81DD1" w:rsidRPr="00A16854" w14:paraId="05552CD3" w14:textId="2EA7F079" w:rsidTr="00F14A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9852CB" w14:textId="32230531" w:rsidR="00A81DD1" w:rsidRPr="00302F79" w:rsidRDefault="00A81DD1" w:rsidP="008436B4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</w:pPr>
            <w:r w:rsidRPr="00302F79"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  <w:t>CR</w:t>
            </w:r>
          </w:p>
        </w:tc>
        <w:tc>
          <w:tcPr>
            <w:tcW w:w="8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AD05C5" w14:textId="27EC11BE" w:rsidR="00A81DD1" w:rsidRPr="00A16854" w:rsidRDefault="00A81DD1" w:rsidP="008436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98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31C3301B" w14:textId="38954FC4" w:rsidR="00A81DD1" w:rsidRPr="00CF36CA" w:rsidRDefault="00A81DD1" w:rsidP="008436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02F79"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  <w:t>BMAd</w:t>
            </w:r>
            <w:r w:rsidRPr="00CF36CA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Pnpla2</w:t>
            </w:r>
            <w:r w:rsidRPr="006D128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+/+</w:t>
            </w:r>
            <w:r w:rsidRPr="00CF36C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n=7)</w:t>
            </w:r>
          </w:p>
        </w:tc>
        <w:tc>
          <w:tcPr>
            <w:tcW w:w="3289" w:type="dxa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14:paraId="6F50AEF7" w14:textId="3698E0D9" w:rsidR="00A81DD1" w:rsidRPr="00A16854" w:rsidRDefault="00A81DD1" w:rsidP="008436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2F79"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  <w:t>BMAd</w:t>
            </w:r>
            <w:r w:rsidRPr="00CF36CA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Pnpla2</w:t>
            </w:r>
            <w:r w:rsidRPr="006D128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-/-</w:t>
            </w:r>
            <w:r w:rsidRPr="00CF36C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n=7)</w:t>
            </w:r>
          </w:p>
        </w:tc>
        <w:tc>
          <w:tcPr>
            <w:tcW w:w="1051" w:type="dxa"/>
            <w:tcBorders>
              <w:top w:val="single" w:sz="4" w:space="0" w:color="auto"/>
            </w:tcBorders>
          </w:tcPr>
          <w:p w14:paraId="3BFD8B0F" w14:textId="77777777" w:rsidR="00A81DD1" w:rsidRPr="00A16854" w:rsidRDefault="00A81DD1" w:rsidP="008436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81DD1" w:rsidRPr="00A16854" w14:paraId="25BF7C5B" w14:textId="75885CA6" w:rsidTr="00A81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center"/>
            <w:hideMark/>
          </w:tcPr>
          <w:p w14:paraId="2FA54E21" w14:textId="77777777" w:rsidR="00A81DD1" w:rsidRPr="00A16854" w:rsidRDefault="00A81DD1" w:rsidP="008436B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16854">
              <w:rPr>
                <w:rFonts w:ascii="Arial" w:hAnsi="Arial" w:cs="Arial"/>
                <w:sz w:val="20"/>
                <w:szCs w:val="20"/>
              </w:rPr>
              <w:t>Parameter</w:t>
            </w:r>
          </w:p>
        </w:tc>
        <w:tc>
          <w:tcPr>
            <w:tcW w:w="852" w:type="dxa"/>
            <w:noWrap/>
            <w:vAlign w:val="center"/>
            <w:hideMark/>
          </w:tcPr>
          <w:p w14:paraId="73B319A8" w14:textId="77777777" w:rsidR="00A81DD1" w:rsidRPr="00A16854" w:rsidRDefault="00A81DD1" w:rsidP="00A81D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16854">
              <w:rPr>
                <w:rFonts w:ascii="Arial" w:hAnsi="Arial" w:cs="Arial"/>
                <w:sz w:val="20"/>
                <w:szCs w:val="20"/>
              </w:rPr>
              <w:t>Units</w:t>
            </w:r>
          </w:p>
        </w:tc>
        <w:tc>
          <w:tcPr>
            <w:tcW w:w="948" w:type="dxa"/>
            <w:noWrap/>
            <w:vAlign w:val="center"/>
            <w:hideMark/>
          </w:tcPr>
          <w:p w14:paraId="38EC41C9" w14:textId="695D48D0" w:rsidR="00A81DD1" w:rsidRPr="00A16854" w:rsidRDefault="00A81DD1" w:rsidP="008436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16854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1350" w:type="dxa"/>
            <w:noWrap/>
            <w:vAlign w:val="center"/>
            <w:hideMark/>
          </w:tcPr>
          <w:p w14:paraId="5AA48A51" w14:textId="77777777" w:rsidR="00A81DD1" w:rsidRPr="00A16854" w:rsidRDefault="00A81DD1" w:rsidP="00A81D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16854">
              <w:rPr>
                <w:rFonts w:ascii="Arial" w:hAnsi="Arial" w:cs="Arial"/>
                <w:sz w:val="20"/>
                <w:szCs w:val="20"/>
              </w:rPr>
              <w:t>Std</w:t>
            </w:r>
          </w:p>
        </w:tc>
        <w:tc>
          <w:tcPr>
            <w:tcW w:w="828" w:type="dxa"/>
            <w:noWrap/>
            <w:vAlign w:val="center"/>
            <w:hideMark/>
          </w:tcPr>
          <w:p w14:paraId="755B3E82" w14:textId="3ABF32DF" w:rsidR="00A81DD1" w:rsidRPr="00A16854" w:rsidRDefault="00A81DD1" w:rsidP="008436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16854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1332" w:type="dxa"/>
            <w:noWrap/>
            <w:vAlign w:val="center"/>
            <w:hideMark/>
          </w:tcPr>
          <w:p w14:paraId="4879EF72" w14:textId="77777777" w:rsidR="00A81DD1" w:rsidRPr="00A16854" w:rsidRDefault="00A81DD1" w:rsidP="00A81D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16854">
              <w:rPr>
                <w:rFonts w:ascii="Arial" w:hAnsi="Arial" w:cs="Arial"/>
                <w:sz w:val="20"/>
                <w:szCs w:val="20"/>
              </w:rPr>
              <w:t>Std</w:t>
            </w:r>
          </w:p>
        </w:tc>
        <w:tc>
          <w:tcPr>
            <w:tcW w:w="1129" w:type="dxa"/>
            <w:noWrap/>
            <w:vAlign w:val="center"/>
            <w:hideMark/>
          </w:tcPr>
          <w:p w14:paraId="08E3C9C0" w14:textId="540F70A6" w:rsidR="00A81DD1" w:rsidRPr="00A16854" w:rsidRDefault="00A81DD1" w:rsidP="008436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2F79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A16854">
              <w:rPr>
                <w:rFonts w:ascii="Arial" w:hAnsi="Arial" w:cs="Arial"/>
                <w:sz w:val="20"/>
                <w:szCs w:val="20"/>
              </w:rPr>
              <w:t xml:space="preserve"> values</w:t>
            </w:r>
          </w:p>
        </w:tc>
        <w:tc>
          <w:tcPr>
            <w:tcW w:w="1051" w:type="dxa"/>
          </w:tcPr>
          <w:p w14:paraId="560D996F" w14:textId="12E3A9E5" w:rsidR="00A81DD1" w:rsidRPr="00A16854" w:rsidRDefault="00A81DD1" w:rsidP="000042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djusted </w:t>
            </w:r>
            <w:r w:rsidRPr="00302F79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D46FA6" w:rsidRPr="00A16854" w14:paraId="4511A5F5" w14:textId="357BA5EA" w:rsidTr="00A81DD1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center"/>
            <w:hideMark/>
          </w:tcPr>
          <w:p w14:paraId="3E126BFA" w14:textId="67C12176" w:rsidR="00D46FA6" w:rsidRPr="00E74495" w:rsidRDefault="00D46FA6" w:rsidP="00D46FA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WBC</w:t>
            </w:r>
          </w:p>
        </w:tc>
        <w:tc>
          <w:tcPr>
            <w:tcW w:w="852" w:type="dxa"/>
            <w:noWrap/>
            <w:vAlign w:val="center"/>
            <w:hideMark/>
          </w:tcPr>
          <w:p w14:paraId="63C52325" w14:textId="2BD07B80" w:rsidR="00D46FA6" w:rsidRPr="00E74495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K/</w:t>
            </w:r>
            <w:proofErr w:type="spellStart"/>
            <w:r w:rsidRPr="00CF36CA">
              <w:rPr>
                <w:rFonts w:ascii="Arial" w:hAnsi="Arial" w:cs="Arial"/>
                <w:sz w:val="20"/>
                <w:szCs w:val="20"/>
              </w:rPr>
              <w:t>uL</w:t>
            </w:r>
            <w:proofErr w:type="spellEnd"/>
          </w:p>
        </w:tc>
        <w:tc>
          <w:tcPr>
            <w:tcW w:w="948" w:type="dxa"/>
            <w:noWrap/>
            <w:vAlign w:val="center"/>
            <w:hideMark/>
          </w:tcPr>
          <w:p w14:paraId="1CE22DAB" w14:textId="791A5747" w:rsidR="00D46FA6" w:rsidRPr="00E74495" w:rsidRDefault="00D46FA6" w:rsidP="00D46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3.98</w:t>
            </w:r>
          </w:p>
        </w:tc>
        <w:tc>
          <w:tcPr>
            <w:tcW w:w="1350" w:type="dxa"/>
            <w:noWrap/>
            <w:vAlign w:val="center"/>
            <w:hideMark/>
          </w:tcPr>
          <w:p w14:paraId="2BFEA9D3" w14:textId="13AD4164" w:rsidR="00D46FA6" w:rsidRPr="00E74495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828" w:type="dxa"/>
            <w:noWrap/>
            <w:vAlign w:val="center"/>
            <w:hideMark/>
          </w:tcPr>
          <w:p w14:paraId="63C5E009" w14:textId="450E2A55" w:rsidR="00D46FA6" w:rsidRPr="00E74495" w:rsidRDefault="00D46FA6" w:rsidP="00D46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3.5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32" w:type="dxa"/>
            <w:noWrap/>
            <w:vAlign w:val="center"/>
            <w:hideMark/>
          </w:tcPr>
          <w:p w14:paraId="3930B80D" w14:textId="485515EE" w:rsidR="00D46FA6" w:rsidRPr="00E74495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1.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29" w:type="dxa"/>
            <w:noWrap/>
            <w:vAlign w:val="bottom"/>
            <w:hideMark/>
          </w:tcPr>
          <w:p w14:paraId="1D118B17" w14:textId="0C71347E" w:rsidR="00D46FA6" w:rsidRPr="00004276" w:rsidRDefault="00D46FA6" w:rsidP="00D46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4276">
              <w:rPr>
                <w:rFonts w:ascii="Arial" w:hAnsi="Arial" w:cs="Arial"/>
                <w:sz w:val="20"/>
                <w:szCs w:val="20"/>
              </w:rPr>
              <w:t>0.436458</w:t>
            </w:r>
          </w:p>
        </w:tc>
        <w:tc>
          <w:tcPr>
            <w:tcW w:w="1051" w:type="dxa"/>
            <w:vAlign w:val="bottom"/>
          </w:tcPr>
          <w:p w14:paraId="19A005B4" w14:textId="140CF497" w:rsidR="00D46FA6" w:rsidRPr="00D46FA6" w:rsidRDefault="00D46FA6" w:rsidP="00D46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6FA6">
              <w:rPr>
                <w:rFonts w:ascii="Arial" w:hAnsi="Arial" w:cs="Arial"/>
                <w:sz w:val="20"/>
                <w:szCs w:val="20"/>
              </w:rPr>
              <w:t>0.872916</w:t>
            </w:r>
          </w:p>
        </w:tc>
      </w:tr>
      <w:tr w:rsidR="00D46FA6" w:rsidRPr="00A16854" w14:paraId="0C57BA68" w14:textId="17A08B54" w:rsidTr="00A81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center"/>
            <w:hideMark/>
          </w:tcPr>
          <w:p w14:paraId="51186F1C" w14:textId="6218229F" w:rsidR="00D46FA6" w:rsidRPr="00E74495" w:rsidRDefault="00D46FA6" w:rsidP="00D46FA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NE#</w:t>
            </w:r>
          </w:p>
        </w:tc>
        <w:tc>
          <w:tcPr>
            <w:tcW w:w="852" w:type="dxa"/>
            <w:noWrap/>
            <w:vAlign w:val="center"/>
            <w:hideMark/>
          </w:tcPr>
          <w:p w14:paraId="316B6D79" w14:textId="2186FEB3" w:rsidR="00D46FA6" w:rsidRPr="00E74495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K/</w:t>
            </w:r>
            <w:proofErr w:type="spellStart"/>
            <w:r w:rsidRPr="00CF36CA">
              <w:rPr>
                <w:rFonts w:ascii="Arial" w:hAnsi="Arial" w:cs="Arial"/>
                <w:sz w:val="20"/>
                <w:szCs w:val="20"/>
              </w:rPr>
              <w:t>uL</w:t>
            </w:r>
            <w:proofErr w:type="spellEnd"/>
          </w:p>
        </w:tc>
        <w:tc>
          <w:tcPr>
            <w:tcW w:w="948" w:type="dxa"/>
            <w:noWrap/>
            <w:vAlign w:val="center"/>
            <w:hideMark/>
          </w:tcPr>
          <w:p w14:paraId="01538ECE" w14:textId="3FCA60CE" w:rsidR="00D46FA6" w:rsidRPr="00E74495" w:rsidRDefault="00D46FA6" w:rsidP="00D46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350" w:type="dxa"/>
            <w:noWrap/>
            <w:vAlign w:val="center"/>
            <w:hideMark/>
          </w:tcPr>
          <w:p w14:paraId="7D9A3220" w14:textId="6ABAD232" w:rsidR="00D46FA6" w:rsidRPr="00E74495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0.5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28" w:type="dxa"/>
            <w:noWrap/>
            <w:vAlign w:val="center"/>
            <w:hideMark/>
          </w:tcPr>
          <w:p w14:paraId="1F81E5CC" w14:textId="4199CADF" w:rsidR="00D46FA6" w:rsidRPr="00E74495" w:rsidRDefault="00D46FA6" w:rsidP="00D46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1.1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332" w:type="dxa"/>
            <w:noWrap/>
            <w:vAlign w:val="center"/>
            <w:hideMark/>
          </w:tcPr>
          <w:p w14:paraId="55597EFA" w14:textId="0337211C" w:rsidR="00D46FA6" w:rsidRPr="00E74495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1129" w:type="dxa"/>
            <w:noWrap/>
            <w:vAlign w:val="bottom"/>
            <w:hideMark/>
          </w:tcPr>
          <w:p w14:paraId="65691BAD" w14:textId="4DB96A77" w:rsidR="00D46FA6" w:rsidRPr="00A81DD1" w:rsidRDefault="00D46FA6" w:rsidP="00D46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1DD1">
              <w:rPr>
                <w:rFonts w:ascii="Arial" w:hAnsi="Arial" w:cs="Arial"/>
                <w:b/>
                <w:bCs/>
                <w:sz w:val="20"/>
                <w:szCs w:val="20"/>
              </w:rPr>
              <w:t>0.028803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051" w:type="dxa"/>
            <w:vAlign w:val="bottom"/>
          </w:tcPr>
          <w:p w14:paraId="6A79C789" w14:textId="0EB6D210" w:rsidR="00D46FA6" w:rsidRPr="00D46FA6" w:rsidRDefault="00D46FA6" w:rsidP="00D46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6FA6">
              <w:rPr>
                <w:rFonts w:ascii="Arial" w:hAnsi="Arial" w:cs="Arial"/>
                <w:sz w:val="20"/>
                <w:szCs w:val="20"/>
              </w:rPr>
              <w:t>0.576180</w:t>
            </w:r>
          </w:p>
        </w:tc>
      </w:tr>
      <w:tr w:rsidR="00D46FA6" w:rsidRPr="00A16854" w14:paraId="16B89141" w14:textId="3F85C6B4" w:rsidTr="00A81DD1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center"/>
            <w:hideMark/>
          </w:tcPr>
          <w:p w14:paraId="1C96D33E" w14:textId="7BBD0605" w:rsidR="00D46FA6" w:rsidRPr="00E74495" w:rsidRDefault="00D46FA6" w:rsidP="00D46FA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LY#</w:t>
            </w:r>
          </w:p>
        </w:tc>
        <w:tc>
          <w:tcPr>
            <w:tcW w:w="852" w:type="dxa"/>
            <w:noWrap/>
            <w:vAlign w:val="center"/>
            <w:hideMark/>
          </w:tcPr>
          <w:p w14:paraId="6132B27C" w14:textId="27F10CBD" w:rsidR="00D46FA6" w:rsidRPr="00E74495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K/</w:t>
            </w:r>
            <w:proofErr w:type="spellStart"/>
            <w:r w:rsidRPr="00CF36CA">
              <w:rPr>
                <w:rFonts w:ascii="Arial" w:hAnsi="Arial" w:cs="Arial"/>
                <w:sz w:val="20"/>
                <w:szCs w:val="20"/>
              </w:rPr>
              <w:t>uL</w:t>
            </w:r>
            <w:proofErr w:type="spellEnd"/>
          </w:p>
        </w:tc>
        <w:tc>
          <w:tcPr>
            <w:tcW w:w="948" w:type="dxa"/>
            <w:noWrap/>
            <w:vAlign w:val="center"/>
            <w:hideMark/>
          </w:tcPr>
          <w:p w14:paraId="70F62B64" w14:textId="6FA388AD" w:rsidR="00D46FA6" w:rsidRPr="00E74495" w:rsidRDefault="00D46FA6" w:rsidP="00D46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1.8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350" w:type="dxa"/>
            <w:noWrap/>
            <w:vAlign w:val="center"/>
            <w:hideMark/>
          </w:tcPr>
          <w:p w14:paraId="2EEB8E32" w14:textId="1C1EBD94" w:rsidR="00D46FA6" w:rsidRPr="00E74495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828" w:type="dxa"/>
            <w:noWrap/>
            <w:vAlign w:val="center"/>
            <w:hideMark/>
          </w:tcPr>
          <w:p w14:paraId="1DBAD92D" w14:textId="1A7470B0" w:rsidR="00D46FA6" w:rsidRPr="00E74495" w:rsidRDefault="00D46FA6" w:rsidP="00D46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2.1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32" w:type="dxa"/>
            <w:noWrap/>
            <w:vAlign w:val="center"/>
            <w:hideMark/>
          </w:tcPr>
          <w:p w14:paraId="242A51FD" w14:textId="74FDD3E2" w:rsidR="00D46FA6" w:rsidRPr="00E74495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1129" w:type="dxa"/>
            <w:noWrap/>
            <w:vAlign w:val="bottom"/>
            <w:hideMark/>
          </w:tcPr>
          <w:p w14:paraId="06982B0F" w14:textId="40739956" w:rsidR="00D46FA6" w:rsidRPr="00004276" w:rsidRDefault="00D46FA6" w:rsidP="00D46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4276">
              <w:rPr>
                <w:rFonts w:ascii="Arial" w:hAnsi="Arial" w:cs="Arial"/>
                <w:sz w:val="20"/>
                <w:szCs w:val="20"/>
              </w:rPr>
              <w:t>0.548422</w:t>
            </w:r>
          </w:p>
        </w:tc>
        <w:tc>
          <w:tcPr>
            <w:tcW w:w="1051" w:type="dxa"/>
            <w:vAlign w:val="bottom"/>
          </w:tcPr>
          <w:p w14:paraId="004B4410" w14:textId="65069B36" w:rsidR="00D46FA6" w:rsidRPr="00D46FA6" w:rsidRDefault="00D46FA6" w:rsidP="00D46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6FA6">
              <w:rPr>
                <w:rFonts w:ascii="Arial" w:hAnsi="Arial" w:cs="Arial"/>
                <w:sz w:val="20"/>
                <w:szCs w:val="20"/>
              </w:rPr>
              <w:t>0.888349</w:t>
            </w:r>
          </w:p>
        </w:tc>
      </w:tr>
      <w:tr w:rsidR="00D46FA6" w:rsidRPr="00A16854" w14:paraId="065F6E4C" w14:textId="13C566A4" w:rsidTr="00A81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center"/>
            <w:hideMark/>
          </w:tcPr>
          <w:p w14:paraId="41A923EF" w14:textId="13AA163D" w:rsidR="00D46FA6" w:rsidRPr="00E74495" w:rsidRDefault="00D46FA6" w:rsidP="00D46FA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MO#</w:t>
            </w:r>
          </w:p>
        </w:tc>
        <w:tc>
          <w:tcPr>
            <w:tcW w:w="852" w:type="dxa"/>
            <w:noWrap/>
            <w:vAlign w:val="center"/>
            <w:hideMark/>
          </w:tcPr>
          <w:p w14:paraId="10D45FF1" w14:textId="1FC71D5C" w:rsidR="00D46FA6" w:rsidRPr="00E74495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K/</w:t>
            </w:r>
            <w:proofErr w:type="spellStart"/>
            <w:r w:rsidRPr="00CF36CA">
              <w:rPr>
                <w:rFonts w:ascii="Arial" w:hAnsi="Arial" w:cs="Arial"/>
                <w:sz w:val="20"/>
                <w:szCs w:val="20"/>
              </w:rPr>
              <w:t>uL</w:t>
            </w:r>
            <w:proofErr w:type="spellEnd"/>
          </w:p>
        </w:tc>
        <w:tc>
          <w:tcPr>
            <w:tcW w:w="948" w:type="dxa"/>
            <w:noWrap/>
            <w:vAlign w:val="center"/>
            <w:hideMark/>
          </w:tcPr>
          <w:p w14:paraId="3E716B68" w14:textId="6FBF593E" w:rsidR="00D46FA6" w:rsidRPr="00E74495" w:rsidRDefault="00D46FA6" w:rsidP="00D46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350" w:type="dxa"/>
            <w:noWrap/>
            <w:vAlign w:val="center"/>
            <w:hideMark/>
          </w:tcPr>
          <w:p w14:paraId="203239DE" w14:textId="7073B46C" w:rsidR="00D46FA6" w:rsidRPr="00E74495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28" w:type="dxa"/>
            <w:noWrap/>
            <w:vAlign w:val="center"/>
            <w:hideMark/>
          </w:tcPr>
          <w:p w14:paraId="41E2BF42" w14:textId="0013E2F6" w:rsidR="00D46FA6" w:rsidRPr="00E74495" w:rsidRDefault="00D46FA6" w:rsidP="00D46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332" w:type="dxa"/>
            <w:noWrap/>
            <w:vAlign w:val="center"/>
            <w:hideMark/>
          </w:tcPr>
          <w:p w14:paraId="32D01700" w14:textId="1D2AA9C1" w:rsidR="00D46FA6" w:rsidRPr="00E74495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29" w:type="dxa"/>
            <w:noWrap/>
            <w:vAlign w:val="bottom"/>
            <w:hideMark/>
          </w:tcPr>
          <w:p w14:paraId="740F3489" w14:textId="5C10A540" w:rsidR="00D46FA6" w:rsidRPr="00004276" w:rsidRDefault="00D46FA6" w:rsidP="00D46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4276">
              <w:rPr>
                <w:rFonts w:ascii="Arial" w:hAnsi="Arial" w:cs="Arial"/>
                <w:sz w:val="20"/>
                <w:szCs w:val="20"/>
              </w:rPr>
              <w:t>0.416605</w:t>
            </w:r>
          </w:p>
        </w:tc>
        <w:tc>
          <w:tcPr>
            <w:tcW w:w="1051" w:type="dxa"/>
            <w:vAlign w:val="bottom"/>
          </w:tcPr>
          <w:p w14:paraId="5049125C" w14:textId="69BC0505" w:rsidR="00D46FA6" w:rsidRPr="00D46FA6" w:rsidRDefault="00D46FA6" w:rsidP="00D46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6FA6">
              <w:rPr>
                <w:rFonts w:ascii="Arial" w:hAnsi="Arial" w:cs="Arial"/>
                <w:sz w:val="20"/>
                <w:szCs w:val="20"/>
              </w:rPr>
              <w:t>0.872916</w:t>
            </w:r>
          </w:p>
        </w:tc>
      </w:tr>
      <w:tr w:rsidR="00D46FA6" w:rsidRPr="00A16854" w14:paraId="2D17F19A" w14:textId="1B36EF1A" w:rsidTr="00A81DD1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center"/>
            <w:hideMark/>
          </w:tcPr>
          <w:p w14:paraId="16171D46" w14:textId="06143A60" w:rsidR="00D46FA6" w:rsidRPr="00E74495" w:rsidRDefault="00D46FA6" w:rsidP="00D46FA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EO#</w:t>
            </w:r>
          </w:p>
        </w:tc>
        <w:tc>
          <w:tcPr>
            <w:tcW w:w="852" w:type="dxa"/>
            <w:noWrap/>
            <w:vAlign w:val="center"/>
            <w:hideMark/>
          </w:tcPr>
          <w:p w14:paraId="0FCABABC" w14:textId="718A51A7" w:rsidR="00D46FA6" w:rsidRPr="00E74495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K/</w:t>
            </w:r>
            <w:proofErr w:type="spellStart"/>
            <w:r w:rsidRPr="00CF36CA">
              <w:rPr>
                <w:rFonts w:ascii="Arial" w:hAnsi="Arial" w:cs="Arial"/>
                <w:sz w:val="20"/>
                <w:szCs w:val="20"/>
              </w:rPr>
              <w:t>uL</w:t>
            </w:r>
            <w:proofErr w:type="spellEnd"/>
          </w:p>
        </w:tc>
        <w:tc>
          <w:tcPr>
            <w:tcW w:w="948" w:type="dxa"/>
            <w:noWrap/>
            <w:vAlign w:val="center"/>
            <w:hideMark/>
          </w:tcPr>
          <w:p w14:paraId="6F6A6987" w14:textId="4D4C3AB9" w:rsidR="00D46FA6" w:rsidRPr="00E74495" w:rsidRDefault="00D46FA6" w:rsidP="00D46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350" w:type="dxa"/>
            <w:noWrap/>
            <w:vAlign w:val="center"/>
            <w:hideMark/>
          </w:tcPr>
          <w:p w14:paraId="605F58D3" w14:textId="555ED980" w:rsidR="00D46FA6" w:rsidRPr="00E74495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28" w:type="dxa"/>
            <w:noWrap/>
            <w:vAlign w:val="center"/>
            <w:hideMark/>
          </w:tcPr>
          <w:p w14:paraId="44DF8F5D" w14:textId="34806112" w:rsidR="00D46FA6" w:rsidRPr="00E74495" w:rsidRDefault="00D46FA6" w:rsidP="00D46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32" w:type="dxa"/>
            <w:noWrap/>
            <w:vAlign w:val="center"/>
            <w:hideMark/>
          </w:tcPr>
          <w:p w14:paraId="4F8BAE2A" w14:textId="08BF1933" w:rsidR="00D46FA6" w:rsidRPr="00E74495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129" w:type="dxa"/>
            <w:noWrap/>
            <w:vAlign w:val="bottom"/>
            <w:hideMark/>
          </w:tcPr>
          <w:p w14:paraId="3CA550C2" w14:textId="79C525A3" w:rsidR="00D46FA6" w:rsidRPr="00004276" w:rsidRDefault="00D46FA6" w:rsidP="00D46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4276">
              <w:rPr>
                <w:rFonts w:ascii="Arial" w:hAnsi="Arial" w:cs="Arial"/>
                <w:sz w:val="20"/>
                <w:szCs w:val="20"/>
              </w:rPr>
              <w:t>0.138249</w:t>
            </w:r>
          </w:p>
        </w:tc>
        <w:tc>
          <w:tcPr>
            <w:tcW w:w="1051" w:type="dxa"/>
            <w:vAlign w:val="bottom"/>
          </w:tcPr>
          <w:p w14:paraId="645F784A" w14:textId="07EEA93A" w:rsidR="00D46FA6" w:rsidRPr="00D46FA6" w:rsidRDefault="00D46FA6" w:rsidP="00D46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6FA6">
              <w:rPr>
                <w:rFonts w:ascii="Arial" w:hAnsi="Arial" w:cs="Arial"/>
                <w:sz w:val="20"/>
                <w:szCs w:val="20"/>
              </w:rPr>
              <w:t>0.810307</w:t>
            </w:r>
          </w:p>
        </w:tc>
      </w:tr>
      <w:tr w:rsidR="00D46FA6" w:rsidRPr="00A16854" w14:paraId="72496E59" w14:textId="0A3A563D" w:rsidTr="00A81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center"/>
            <w:hideMark/>
          </w:tcPr>
          <w:p w14:paraId="0A9C7398" w14:textId="15A6A04B" w:rsidR="00D46FA6" w:rsidRPr="00E74495" w:rsidRDefault="00D46FA6" w:rsidP="00D46FA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BA#</w:t>
            </w:r>
          </w:p>
        </w:tc>
        <w:tc>
          <w:tcPr>
            <w:tcW w:w="852" w:type="dxa"/>
            <w:noWrap/>
            <w:vAlign w:val="center"/>
            <w:hideMark/>
          </w:tcPr>
          <w:p w14:paraId="2F0B4F1C" w14:textId="66CCDF97" w:rsidR="00D46FA6" w:rsidRPr="00E74495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K/</w:t>
            </w:r>
            <w:proofErr w:type="spellStart"/>
            <w:r w:rsidRPr="00CF36CA">
              <w:rPr>
                <w:rFonts w:ascii="Arial" w:hAnsi="Arial" w:cs="Arial"/>
                <w:sz w:val="20"/>
                <w:szCs w:val="20"/>
              </w:rPr>
              <w:t>uL</w:t>
            </w:r>
            <w:proofErr w:type="spellEnd"/>
          </w:p>
        </w:tc>
        <w:tc>
          <w:tcPr>
            <w:tcW w:w="948" w:type="dxa"/>
            <w:noWrap/>
            <w:vAlign w:val="center"/>
            <w:hideMark/>
          </w:tcPr>
          <w:p w14:paraId="5FE6A42F" w14:textId="29F5F6E8" w:rsidR="00D46FA6" w:rsidRPr="00E74495" w:rsidRDefault="00D46FA6" w:rsidP="00D46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50" w:type="dxa"/>
            <w:noWrap/>
            <w:vAlign w:val="center"/>
            <w:hideMark/>
          </w:tcPr>
          <w:p w14:paraId="2E359610" w14:textId="32CAE32F" w:rsidR="00D46FA6" w:rsidRPr="00E74495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828" w:type="dxa"/>
            <w:noWrap/>
            <w:vAlign w:val="center"/>
            <w:hideMark/>
          </w:tcPr>
          <w:p w14:paraId="58CAA85F" w14:textId="3C18CFB1" w:rsidR="00D46FA6" w:rsidRPr="00E74495" w:rsidRDefault="00D46FA6" w:rsidP="00D46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332" w:type="dxa"/>
            <w:noWrap/>
            <w:vAlign w:val="center"/>
            <w:hideMark/>
          </w:tcPr>
          <w:p w14:paraId="71AA2611" w14:textId="263662F7" w:rsidR="00D46FA6" w:rsidRPr="00E74495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129" w:type="dxa"/>
            <w:noWrap/>
            <w:vAlign w:val="bottom"/>
            <w:hideMark/>
          </w:tcPr>
          <w:p w14:paraId="2783470C" w14:textId="49DEB688" w:rsidR="00D46FA6" w:rsidRPr="00004276" w:rsidRDefault="00D46FA6" w:rsidP="00D46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4276">
              <w:rPr>
                <w:rFonts w:ascii="Arial" w:hAnsi="Arial" w:cs="Arial"/>
                <w:sz w:val="20"/>
                <w:szCs w:val="20"/>
              </w:rPr>
              <w:t>0.167929</w:t>
            </w:r>
          </w:p>
        </w:tc>
        <w:tc>
          <w:tcPr>
            <w:tcW w:w="1051" w:type="dxa"/>
            <w:vAlign w:val="bottom"/>
          </w:tcPr>
          <w:p w14:paraId="52737BAB" w14:textId="225CD7BE" w:rsidR="00D46FA6" w:rsidRPr="00D46FA6" w:rsidRDefault="00D46FA6" w:rsidP="00D46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6FA6">
              <w:rPr>
                <w:rFonts w:ascii="Arial" w:hAnsi="Arial" w:cs="Arial"/>
                <w:sz w:val="20"/>
                <w:szCs w:val="20"/>
              </w:rPr>
              <w:t>0.810307</w:t>
            </w:r>
          </w:p>
        </w:tc>
      </w:tr>
      <w:tr w:rsidR="00D46FA6" w:rsidRPr="00A16854" w14:paraId="2FAEE12F" w14:textId="4C5ECE01" w:rsidTr="00A81DD1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center"/>
            <w:hideMark/>
          </w:tcPr>
          <w:p w14:paraId="061B481E" w14:textId="102ABD6E" w:rsidR="00D46FA6" w:rsidRPr="00E74495" w:rsidRDefault="00D46FA6" w:rsidP="00D46FA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NE%</w:t>
            </w:r>
          </w:p>
        </w:tc>
        <w:tc>
          <w:tcPr>
            <w:tcW w:w="852" w:type="dxa"/>
            <w:noWrap/>
            <w:vAlign w:val="center"/>
            <w:hideMark/>
          </w:tcPr>
          <w:p w14:paraId="5FAA5D12" w14:textId="0CDFE5D1" w:rsidR="00D46FA6" w:rsidRPr="00E74495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48" w:type="dxa"/>
            <w:noWrap/>
            <w:vAlign w:val="center"/>
            <w:hideMark/>
          </w:tcPr>
          <w:p w14:paraId="25C161E5" w14:textId="1BA2D012" w:rsidR="00D46FA6" w:rsidRPr="00E74495" w:rsidRDefault="00D46FA6" w:rsidP="00D46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45.8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350" w:type="dxa"/>
            <w:noWrap/>
            <w:vAlign w:val="center"/>
            <w:hideMark/>
          </w:tcPr>
          <w:p w14:paraId="06D54651" w14:textId="2C7A5A31" w:rsidR="00D46FA6" w:rsidRPr="00E74495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13.18</w:t>
            </w:r>
          </w:p>
        </w:tc>
        <w:tc>
          <w:tcPr>
            <w:tcW w:w="828" w:type="dxa"/>
            <w:noWrap/>
            <w:vAlign w:val="center"/>
            <w:hideMark/>
          </w:tcPr>
          <w:p w14:paraId="3EF746C6" w14:textId="1D44E403" w:rsidR="00D46FA6" w:rsidRPr="00E74495" w:rsidRDefault="00D46FA6" w:rsidP="00D46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33.46</w:t>
            </w:r>
          </w:p>
        </w:tc>
        <w:tc>
          <w:tcPr>
            <w:tcW w:w="1332" w:type="dxa"/>
            <w:noWrap/>
            <w:vAlign w:val="center"/>
            <w:hideMark/>
          </w:tcPr>
          <w:p w14:paraId="2F63005C" w14:textId="0F7F625E" w:rsidR="00D46FA6" w:rsidRPr="00E74495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6.12</w:t>
            </w:r>
          </w:p>
        </w:tc>
        <w:tc>
          <w:tcPr>
            <w:tcW w:w="1129" w:type="dxa"/>
            <w:noWrap/>
            <w:vAlign w:val="bottom"/>
            <w:hideMark/>
          </w:tcPr>
          <w:p w14:paraId="04118884" w14:textId="5D363F9B" w:rsidR="00D46FA6" w:rsidRPr="00A81DD1" w:rsidRDefault="00D46FA6" w:rsidP="00D46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1DD1">
              <w:rPr>
                <w:rFonts w:ascii="Arial" w:hAnsi="Arial" w:cs="Arial"/>
                <w:b/>
                <w:bCs/>
                <w:sz w:val="20"/>
                <w:szCs w:val="20"/>
              </w:rPr>
              <w:t>0.043110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051" w:type="dxa"/>
            <w:vAlign w:val="bottom"/>
          </w:tcPr>
          <w:p w14:paraId="67371D6A" w14:textId="0511819B" w:rsidR="00D46FA6" w:rsidRPr="00D46FA6" w:rsidRDefault="00D46FA6" w:rsidP="00D46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6FA6">
              <w:rPr>
                <w:rFonts w:ascii="Arial" w:hAnsi="Arial" w:cs="Arial"/>
                <w:sz w:val="20"/>
                <w:szCs w:val="20"/>
              </w:rPr>
              <w:t>0.576180</w:t>
            </w:r>
          </w:p>
        </w:tc>
      </w:tr>
      <w:tr w:rsidR="00D46FA6" w:rsidRPr="00A16854" w14:paraId="034A8E8B" w14:textId="1F314D28" w:rsidTr="00A81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center"/>
            <w:hideMark/>
          </w:tcPr>
          <w:p w14:paraId="63018883" w14:textId="351E4DF7" w:rsidR="00D46FA6" w:rsidRPr="00E74495" w:rsidRDefault="00D46FA6" w:rsidP="00D46FA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LY%</w:t>
            </w:r>
          </w:p>
        </w:tc>
        <w:tc>
          <w:tcPr>
            <w:tcW w:w="852" w:type="dxa"/>
            <w:noWrap/>
            <w:vAlign w:val="center"/>
            <w:hideMark/>
          </w:tcPr>
          <w:p w14:paraId="4CDEEB85" w14:textId="6AE7E2BE" w:rsidR="00D46FA6" w:rsidRPr="00E74495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48" w:type="dxa"/>
            <w:noWrap/>
            <w:vAlign w:val="center"/>
            <w:hideMark/>
          </w:tcPr>
          <w:p w14:paraId="1EFE36AB" w14:textId="5015085F" w:rsidR="00D46FA6" w:rsidRPr="00E74495" w:rsidRDefault="00D46FA6" w:rsidP="00D46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46.94</w:t>
            </w:r>
          </w:p>
        </w:tc>
        <w:tc>
          <w:tcPr>
            <w:tcW w:w="1350" w:type="dxa"/>
            <w:noWrap/>
            <w:vAlign w:val="center"/>
            <w:hideMark/>
          </w:tcPr>
          <w:p w14:paraId="1984006F" w14:textId="6CE2D4A7" w:rsidR="00D46FA6" w:rsidRPr="00E74495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14.20</w:t>
            </w:r>
          </w:p>
        </w:tc>
        <w:tc>
          <w:tcPr>
            <w:tcW w:w="828" w:type="dxa"/>
            <w:noWrap/>
            <w:vAlign w:val="center"/>
            <w:hideMark/>
          </w:tcPr>
          <w:p w14:paraId="781172A5" w14:textId="12ABA073" w:rsidR="00D46FA6" w:rsidRPr="00E74495" w:rsidRDefault="00D46FA6" w:rsidP="00D46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59.62</w:t>
            </w:r>
          </w:p>
        </w:tc>
        <w:tc>
          <w:tcPr>
            <w:tcW w:w="1332" w:type="dxa"/>
            <w:noWrap/>
            <w:vAlign w:val="center"/>
            <w:hideMark/>
          </w:tcPr>
          <w:p w14:paraId="5068195A" w14:textId="44472973" w:rsidR="00D46FA6" w:rsidRPr="00E74495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6.8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29" w:type="dxa"/>
            <w:noWrap/>
            <w:vAlign w:val="bottom"/>
            <w:hideMark/>
          </w:tcPr>
          <w:p w14:paraId="44A183D0" w14:textId="6630B9CA" w:rsidR="00D46FA6" w:rsidRPr="00004276" w:rsidRDefault="00D46FA6" w:rsidP="00D46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4276">
              <w:rPr>
                <w:rFonts w:ascii="Arial" w:hAnsi="Arial" w:cs="Arial"/>
                <w:sz w:val="20"/>
                <w:szCs w:val="20"/>
              </w:rPr>
              <w:t>0.054874</w:t>
            </w:r>
          </w:p>
        </w:tc>
        <w:tc>
          <w:tcPr>
            <w:tcW w:w="1051" w:type="dxa"/>
            <w:vAlign w:val="bottom"/>
          </w:tcPr>
          <w:p w14:paraId="285670B2" w14:textId="729AD01A" w:rsidR="00D46FA6" w:rsidRPr="00D46FA6" w:rsidRDefault="00D46FA6" w:rsidP="00D46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6FA6">
              <w:rPr>
                <w:rFonts w:ascii="Arial" w:hAnsi="Arial" w:cs="Arial"/>
                <w:sz w:val="20"/>
                <w:szCs w:val="20"/>
              </w:rPr>
              <w:t>0.576180</w:t>
            </w:r>
          </w:p>
        </w:tc>
      </w:tr>
      <w:tr w:rsidR="00D46FA6" w:rsidRPr="00A16854" w14:paraId="043D3509" w14:textId="13706644" w:rsidTr="00A81DD1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center"/>
            <w:hideMark/>
          </w:tcPr>
          <w:p w14:paraId="5E4B2503" w14:textId="486D2706" w:rsidR="00D46FA6" w:rsidRPr="00E74495" w:rsidRDefault="00D46FA6" w:rsidP="00D46FA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MO%</w:t>
            </w:r>
          </w:p>
        </w:tc>
        <w:tc>
          <w:tcPr>
            <w:tcW w:w="852" w:type="dxa"/>
            <w:noWrap/>
            <w:vAlign w:val="center"/>
            <w:hideMark/>
          </w:tcPr>
          <w:p w14:paraId="03D7DEFB" w14:textId="0694EA49" w:rsidR="00D46FA6" w:rsidRPr="00E74495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48" w:type="dxa"/>
            <w:noWrap/>
            <w:vAlign w:val="center"/>
            <w:hideMark/>
          </w:tcPr>
          <w:p w14:paraId="0B91E31B" w14:textId="51EF0970" w:rsidR="00D46FA6" w:rsidRPr="00E74495" w:rsidRDefault="00D46FA6" w:rsidP="00D46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3.70</w:t>
            </w:r>
          </w:p>
        </w:tc>
        <w:tc>
          <w:tcPr>
            <w:tcW w:w="1350" w:type="dxa"/>
            <w:noWrap/>
            <w:vAlign w:val="center"/>
            <w:hideMark/>
          </w:tcPr>
          <w:p w14:paraId="76C244D1" w14:textId="5504F61D" w:rsidR="00D46FA6" w:rsidRPr="00E74495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828" w:type="dxa"/>
            <w:noWrap/>
            <w:vAlign w:val="center"/>
            <w:hideMark/>
          </w:tcPr>
          <w:p w14:paraId="15D7071B" w14:textId="071EEED6" w:rsidR="00D46FA6" w:rsidRPr="00E74495" w:rsidRDefault="00D46FA6" w:rsidP="00D46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5.30</w:t>
            </w:r>
          </w:p>
        </w:tc>
        <w:tc>
          <w:tcPr>
            <w:tcW w:w="1332" w:type="dxa"/>
            <w:noWrap/>
            <w:vAlign w:val="center"/>
            <w:hideMark/>
          </w:tcPr>
          <w:p w14:paraId="75384FFA" w14:textId="790DF811" w:rsidR="00D46FA6" w:rsidRPr="00E74495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1.40</w:t>
            </w:r>
          </w:p>
        </w:tc>
        <w:tc>
          <w:tcPr>
            <w:tcW w:w="1129" w:type="dxa"/>
            <w:noWrap/>
            <w:vAlign w:val="bottom"/>
            <w:hideMark/>
          </w:tcPr>
          <w:p w14:paraId="0C611A5E" w14:textId="1DFBCBB0" w:rsidR="00D46FA6" w:rsidRPr="00004276" w:rsidRDefault="00D46FA6" w:rsidP="00D46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04276">
              <w:rPr>
                <w:rFonts w:ascii="Arial" w:hAnsi="Arial" w:cs="Arial"/>
                <w:sz w:val="20"/>
                <w:szCs w:val="20"/>
              </w:rPr>
              <w:t>0.031891</w:t>
            </w:r>
          </w:p>
        </w:tc>
        <w:tc>
          <w:tcPr>
            <w:tcW w:w="1051" w:type="dxa"/>
            <w:vAlign w:val="bottom"/>
          </w:tcPr>
          <w:p w14:paraId="1BDCA45D" w14:textId="68787DA7" w:rsidR="00D46FA6" w:rsidRPr="00D46FA6" w:rsidRDefault="00D46FA6" w:rsidP="00D46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6FA6">
              <w:rPr>
                <w:rFonts w:ascii="Arial" w:hAnsi="Arial" w:cs="Arial"/>
                <w:sz w:val="20"/>
                <w:szCs w:val="20"/>
              </w:rPr>
              <w:t>0.576180</w:t>
            </w:r>
          </w:p>
        </w:tc>
      </w:tr>
      <w:tr w:rsidR="00D46FA6" w:rsidRPr="00A16854" w14:paraId="7D8D45D7" w14:textId="0DE36712" w:rsidTr="00A81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center"/>
            <w:hideMark/>
          </w:tcPr>
          <w:p w14:paraId="3B28462E" w14:textId="577FFCEC" w:rsidR="00D46FA6" w:rsidRPr="00E74495" w:rsidRDefault="00D46FA6" w:rsidP="00D46FA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EO%</w:t>
            </w:r>
          </w:p>
        </w:tc>
        <w:tc>
          <w:tcPr>
            <w:tcW w:w="852" w:type="dxa"/>
            <w:noWrap/>
            <w:vAlign w:val="center"/>
            <w:hideMark/>
          </w:tcPr>
          <w:p w14:paraId="13191720" w14:textId="5728FDC8" w:rsidR="00D46FA6" w:rsidRPr="00E74495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48" w:type="dxa"/>
            <w:noWrap/>
            <w:vAlign w:val="center"/>
            <w:hideMark/>
          </w:tcPr>
          <w:p w14:paraId="4498D3E2" w14:textId="5A4A013A" w:rsidR="00D46FA6" w:rsidRPr="00E74495" w:rsidRDefault="00D46FA6" w:rsidP="00D46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2.86</w:t>
            </w:r>
          </w:p>
        </w:tc>
        <w:tc>
          <w:tcPr>
            <w:tcW w:w="1350" w:type="dxa"/>
            <w:noWrap/>
            <w:vAlign w:val="center"/>
            <w:hideMark/>
          </w:tcPr>
          <w:p w14:paraId="360553DA" w14:textId="7506E4FD" w:rsidR="00D46FA6" w:rsidRPr="00E74495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2.0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28" w:type="dxa"/>
            <w:noWrap/>
            <w:vAlign w:val="center"/>
            <w:hideMark/>
          </w:tcPr>
          <w:p w14:paraId="056EA85E" w14:textId="562AFB9D" w:rsidR="00D46FA6" w:rsidRPr="00E74495" w:rsidRDefault="00D46FA6" w:rsidP="00D46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  <w:tc>
          <w:tcPr>
            <w:tcW w:w="1332" w:type="dxa"/>
            <w:noWrap/>
            <w:vAlign w:val="center"/>
            <w:hideMark/>
          </w:tcPr>
          <w:p w14:paraId="013DCD48" w14:textId="205CE8A6" w:rsidR="00D46FA6" w:rsidRPr="00E74495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1.5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29" w:type="dxa"/>
            <w:noWrap/>
            <w:vAlign w:val="bottom"/>
            <w:hideMark/>
          </w:tcPr>
          <w:p w14:paraId="3AF9004C" w14:textId="2E5248E6" w:rsidR="00D46FA6" w:rsidRPr="00004276" w:rsidRDefault="00D46FA6" w:rsidP="00D46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4276">
              <w:rPr>
                <w:rFonts w:ascii="Arial" w:hAnsi="Arial" w:cs="Arial"/>
                <w:sz w:val="20"/>
                <w:szCs w:val="20"/>
              </w:rPr>
              <w:t>0.123874</w:t>
            </w:r>
          </w:p>
        </w:tc>
        <w:tc>
          <w:tcPr>
            <w:tcW w:w="1051" w:type="dxa"/>
            <w:vAlign w:val="bottom"/>
          </w:tcPr>
          <w:p w14:paraId="78E963F8" w14:textId="5AA5F11B" w:rsidR="00D46FA6" w:rsidRPr="00D46FA6" w:rsidRDefault="00D46FA6" w:rsidP="00D46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6FA6">
              <w:rPr>
                <w:rFonts w:ascii="Arial" w:hAnsi="Arial" w:cs="Arial"/>
                <w:sz w:val="20"/>
                <w:szCs w:val="20"/>
              </w:rPr>
              <w:t>0.810307</w:t>
            </w:r>
          </w:p>
        </w:tc>
      </w:tr>
      <w:tr w:rsidR="00D46FA6" w:rsidRPr="00A16854" w14:paraId="59CCF45D" w14:textId="0316182D" w:rsidTr="00A81DD1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center"/>
            <w:hideMark/>
          </w:tcPr>
          <w:p w14:paraId="2FBD336E" w14:textId="0CD5265E" w:rsidR="00D46FA6" w:rsidRPr="00E74495" w:rsidRDefault="00D46FA6" w:rsidP="00D46FA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BA%</w:t>
            </w:r>
          </w:p>
        </w:tc>
        <w:tc>
          <w:tcPr>
            <w:tcW w:w="852" w:type="dxa"/>
            <w:noWrap/>
            <w:vAlign w:val="center"/>
            <w:hideMark/>
          </w:tcPr>
          <w:p w14:paraId="086AD336" w14:textId="37BCEB32" w:rsidR="00D46FA6" w:rsidRPr="00E74495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48" w:type="dxa"/>
            <w:noWrap/>
            <w:vAlign w:val="center"/>
            <w:hideMark/>
          </w:tcPr>
          <w:p w14:paraId="053586B4" w14:textId="6ADAE15D" w:rsidR="00D46FA6" w:rsidRPr="00E74495" w:rsidRDefault="00D46FA6" w:rsidP="00D46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0.6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717D50D3" w14:textId="1EC17F07" w:rsidR="00D46FA6" w:rsidRPr="00E74495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0.6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28" w:type="dxa"/>
            <w:noWrap/>
            <w:vAlign w:val="center"/>
            <w:hideMark/>
          </w:tcPr>
          <w:p w14:paraId="6F9299A6" w14:textId="48BD3A9E" w:rsidR="00D46FA6" w:rsidRPr="00E74495" w:rsidRDefault="00D46FA6" w:rsidP="00D46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1332" w:type="dxa"/>
            <w:noWrap/>
            <w:vAlign w:val="center"/>
            <w:hideMark/>
          </w:tcPr>
          <w:p w14:paraId="661D5DD4" w14:textId="2755E9CB" w:rsidR="00D46FA6" w:rsidRPr="00E74495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1129" w:type="dxa"/>
            <w:noWrap/>
            <w:vAlign w:val="bottom"/>
            <w:hideMark/>
          </w:tcPr>
          <w:p w14:paraId="0FA576D8" w14:textId="55883B36" w:rsidR="00D46FA6" w:rsidRPr="00004276" w:rsidRDefault="00D46FA6" w:rsidP="00D46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4276">
              <w:rPr>
                <w:rFonts w:ascii="Arial" w:hAnsi="Arial" w:cs="Arial"/>
                <w:sz w:val="20"/>
                <w:szCs w:val="20"/>
              </w:rPr>
              <w:t>0.427388</w:t>
            </w:r>
          </w:p>
        </w:tc>
        <w:tc>
          <w:tcPr>
            <w:tcW w:w="1051" w:type="dxa"/>
            <w:vAlign w:val="bottom"/>
          </w:tcPr>
          <w:p w14:paraId="3E93C640" w14:textId="717B1098" w:rsidR="00D46FA6" w:rsidRPr="00D46FA6" w:rsidRDefault="00D46FA6" w:rsidP="00D46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6FA6">
              <w:rPr>
                <w:rFonts w:ascii="Arial" w:hAnsi="Arial" w:cs="Arial"/>
                <w:sz w:val="20"/>
                <w:szCs w:val="20"/>
              </w:rPr>
              <w:t>0.872916</w:t>
            </w:r>
          </w:p>
        </w:tc>
      </w:tr>
      <w:tr w:rsidR="00D46FA6" w:rsidRPr="00A16854" w14:paraId="28ECD1B1" w14:textId="6DD4DFB8" w:rsidTr="00A81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center"/>
            <w:hideMark/>
          </w:tcPr>
          <w:p w14:paraId="26C780F5" w14:textId="619FAE7C" w:rsidR="00D46FA6" w:rsidRPr="00E74495" w:rsidRDefault="00D46FA6" w:rsidP="00D46FA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RBC</w:t>
            </w:r>
          </w:p>
        </w:tc>
        <w:tc>
          <w:tcPr>
            <w:tcW w:w="852" w:type="dxa"/>
            <w:noWrap/>
            <w:vAlign w:val="center"/>
            <w:hideMark/>
          </w:tcPr>
          <w:p w14:paraId="4EAB036E" w14:textId="7F5E209F" w:rsidR="00D46FA6" w:rsidRPr="00E74495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M/</w:t>
            </w:r>
            <w:proofErr w:type="spellStart"/>
            <w:r w:rsidRPr="00CF36CA">
              <w:rPr>
                <w:rFonts w:ascii="Arial" w:hAnsi="Arial" w:cs="Arial"/>
                <w:sz w:val="20"/>
                <w:szCs w:val="20"/>
              </w:rPr>
              <w:t>uL</w:t>
            </w:r>
            <w:proofErr w:type="spellEnd"/>
          </w:p>
        </w:tc>
        <w:tc>
          <w:tcPr>
            <w:tcW w:w="948" w:type="dxa"/>
            <w:noWrap/>
            <w:vAlign w:val="center"/>
            <w:hideMark/>
          </w:tcPr>
          <w:p w14:paraId="11AF774B" w14:textId="6A04AEC9" w:rsidR="00D46FA6" w:rsidRPr="00E74495" w:rsidRDefault="00D46FA6" w:rsidP="00D46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9.21</w:t>
            </w:r>
          </w:p>
        </w:tc>
        <w:tc>
          <w:tcPr>
            <w:tcW w:w="1350" w:type="dxa"/>
            <w:noWrap/>
            <w:vAlign w:val="center"/>
            <w:hideMark/>
          </w:tcPr>
          <w:p w14:paraId="1380340B" w14:textId="3DA04CF1" w:rsidR="00D46FA6" w:rsidRPr="00E74495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28" w:type="dxa"/>
            <w:noWrap/>
            <w:vAlign w:val="center"/>
            <w:hideMark/>
          </w:tcPr>
          <w:p w14:paraId="38593B86" w14:textId="5D624414" w:rsidR="00D46FA6" w:rsidRPr="00E74495" w:rsidRDefault="00D46FA6" w:rsidP="00D46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9.74</w:t>
            </w:r>
          </w:p>
        </w:tc>
        <w:tc>
          <w:tcPr>
            <w:tcW w:w="1332" w:type="dxa"/>
            <w:noWrap/>
            <w:vAlign w:val="center"/>
            <w:hideMark/>
          </w:tcPr>
          <w:p w14:paraId="524D5FFE" w14:textId="25F6E125" w:rsidR="00D46FA6" w:rsidRPr="00E74495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1129" w:type="dxa"/>
            <w:noWrap/>
            <w:vAlign w:val="bottom"/>
            <w:hideMark/>
          </w:tcPr>
          <w:p w14:paraId="7D6864B8" w14:textId="4CF14697" w:rsidR="00D46FA6" w:rsidRPr="00004276" w:rsidRDefault="00D46FA6" w:rsidP="00D46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4276">
              <w:rPr>
                <w:rFonts w:ascii="Arial" w:hAnsi="Arial" w:cs="Arial"/>
                <w:sz w:val="20"/>
                <w:szCs w:val="20"/>
              </w:rPr>
              <w:t>0.289395</w:t>
            </w:r>
          </w:p>
        </w:tc>
        <w:tc>
          <w:tcPr>
            <w:tcW w:w="1051" w:type="dxa"/>
            <w:vAlign w:val="bottom"/>
          </w:tcPr>
          <w:p w14:paraId="3E9B1092" w14:textId="2869BAC3" w:rsidR="00D46FA6" w:rsidRPr="00D46FA6" w:rsidRDefault="00D46FA6" w:rsidP="00D46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6FA6">
              <w:rPr>
                <w:rFonts w:ascii="Arial" w:hAnsi="Arial" w:cs="Arial"/>
                <w:sz w:val="20"/>
                <w:szCs w:val="20"/>
              </w:rPr>
              <w:t>0.810307</w:t>
            </w:r>
          </w:p>
        </w:tc>
      </w:tr>
      <w:tr w:rsidR="00D46FA6" w:rsidRPr="00A16854" w14:paraId="4BD9B870" w14:textId="2904ED9D" w:rsidTr="00A81DD1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center"/>
            <w:hideMark/>
          </w:tcPr>
          <w:p w14:paraId="20354E0B" w14:textId="2EE316CB" w:rsidR="00D46FA6" w:rsidRPr="00E74495" w:rsidRDefault="00D46FA6" w:rsidP="00D46FA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HB</w:t>
            </w:r>
          </w:p>
        </w:tc>
        <w:tc>
          <w:tcPr>
            <w:tcW w:w="852" w:type="dxa"/>
            <w:noWrap/>
            <w:vAlign w:val="center"/>
            <w:hideMark/>
          </w:tcPr>
          <w:p w14:paraId="37FFAE33" w14:textId="43B8704D" w:rsidR="00D46FA6" w:rsidRPr="00E74495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g/dL</w:t>
            </w:r>
          </w:p>
        </w:tc>
        <w:tc>
          <w:tcPr>
            <w:tcW w:w="948" w:type="dxa"/>
            <w:noWrap/>
            <w:vAlign w:val="center"/>
            <w:hideMark/>
          </w:tcPr>
          <w:p w14:paraId="66CAA8D3" w14:textId="50B2348D" w:rsidR="00D46FA6" w:rsidRPr="00E74495" w:rsidRDefault="00D46FA6" w:rsidP="00D46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13.04</w:t>
            </w:r>
          </w:p>
        </w:tc>
        <w:tc>
          <w:tcPr>
            <w:tcW w:w="1350" w:type="dxa"/>
            <w:noWrap/>
            <w:vAlign w:val="center"/>
            <w:hideMark/>
          </w:tcPr>
          <w:p w14:paraId="07BB9FBD" w14:textId="49B49783" w:rsidR="00D46FA6" w:rsidRPr="00E74495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1.43</w:t>
            </w:r>
          </w:p>
        </w:tc>
        <w:tc>
          <w:tcPr>
            <w:tcW w:w="828" w:type="dxa"/>
            <w:noWrap/>
            <w:vAlign w:val="center"/>
            <w:hideMark/>
          </w:tcPr>
          <w:p w14:paraId="43EBDD84" w14:textId="1E7EA60D" w:rsidR="00D46FA6" w:rsidRPr="00E74495" w:rsidRDefault="00D46FA6" w:rsidP="00D46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13.84</w:t>
            </w:r>
          </w:p>
        </w:tc>
        <w:tc>
          <w:tcPr>
            <w:tcW w:w="1332" w:type="dxa"/>
            <w:noWrap/>
            <w:vAlign w:val="center"/>
            <w:hideMark/>
          </w:tcPr>
          <w:p w14:paraId="4A9DF236" w14:textId="0B281E76" w:rsidR="00D46FA6" w:rsidRPr="00E74495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1.22</w:t>
            </w:r>
          </w:p>
        </w:tc>
        <w:tc>
          <w:tcPr>
            <w:tcW w:w="1129" w:type="dxa"/>
            <w:noWrap/>
            <w:vAlign w:val="bottom"/>
            <w:hideMark/>
          </w:tcPr>
          <w:p w14:paraId="2861D29E" w14:textId="00FF726D" w:rsidR="00D46FA6" w:rsidRPr="00004276" w:rsidRDefault="00D46FA6" w:rsidP="00D46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4276">
              <w:rPr>
                <w:rFonts w:ascii="Arial" w:hAnsi="Arial" w:cs="Arial"/>
                <w:sz w:val="20"/>
                <w:szCs w:val="20"/>
              </w:rPr>
              <w:t>0.282170</w:t>
            </w:r>
          </w:p>
        </w:tc>
        <w:tc>
          <w:tcPr>
            <w:tcW w:w="1051" w:type="dxa"/>
            <w:vAlign w:val="bottom"/>
          </w:tcPr>
          <w:p w14:paraId="7854FD35" w14:textId="45EC6A57" w:rsidR="00D46FA6" w:rsidRPr="00D46FA6" w:rsidRDefault="00D46FA6" w:rsidP="00D46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6FA6">
              <w:rPr>
                <w:rFonts w:ascii="Arial" w:hAnsi="Arial" w:cs="Arial"/>
                <w:sz w:val="20"/>
                <w:szCs w:val="20"/>
              </w:rPr>
              <w:t>0.810307</w:t>
            </w:r>
          </w:p>
        </w:tc>
      </w:tr>
      <w:tr w:rsidR="00D46FA6" w:rsidRPr="00A16854" w14:paraId="23181D64" w14:textId="3ADB1AC4" w:rsidTr="00A81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center"/>
            <w:hideMark/>
          </w:tcPr>
          <w:p w14:paraId="7A856DA3" w14:textId="40E2F39C" w:rsidR="00D46FA6" w:rsidRPr="00E74495" w:rsidRDefault="00D46FA6" w:rsidP="00D46FA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HCT</w:t>
            </w:r>
          </w:p>
        </w:tc>
        <w:tc>
          <w:tcPr>
            <w:tcW w:w="852" w:type="dxa"/>
            <w:noWrap/>
            <w:vAlign w:val="center"/>
            <w:hideMark/>
          </w:tcPr>
          <w:p w14:paraId="6BCBF4F5" w14:textId="2585C45E" w:rsidR="00D46FA6" w:rsidRPr="00E74495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48" w:type="dxa"/>
            <w:noWrap/>
            <w:vAlign w:val="center"/>
            <w:hideMark/>
          </w:tcPr>
          <w:p w14:paraId="0A8146D4" w14:textId="5F96F5C3" w:rsidR="00D46FA6" w:rsidRPr="00E74495" w:rsidRDefault="00D46FA6" w:rsidP="00D46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42.57</w:t>
            </w:r>
          </w:p>
        </w:tc>
        <w:tc>
          <w:tcPr>
            <w:tcW w:w="1350" w:type="dxa"/>
            <w:noWrap/>
            <w:vAlign w:val="center"/>
            <w:hideMark/>
          </w:tcPr>
          <w:p w14:paraId="1C86F52E" w14:textId="30255C46" w:rsidR="00D46FA6" w:rsidRPr="00E74495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4.47</w:t>
            </w:r>
          </w:p>
        </w:tc>
        <w:tc>
          <w:tcPr>
            <w:tcW w:w="828" w:type="dxa"/>
            <w:noWrap/>
            <w:vAlign w:val="center"/>
            <w:hideMark/>
          </w:tcPr>
          <w:p w14:paraId="0078A81A" w14:textId="6CE8A212" w:rsidR="00D46FA6" w:rsidRPr="00E74495" w:rsidRDefault="00D46FA6" w:rsidP="00D46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45.1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32" w:type="dxa"/>
            <w:noWrap/>
            <w:vAlign w:val="center"/>
            <w:hideMark/>
          </w:tcPr>
          <w:p w14:paraId="2FD59E60" w14:textId="61E22CAA" w:rsidR="00D46FA6" w:rsidRPr="00E74495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3.</w:t>
            </w:r>
            <w:r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129" w:type="dxa"/>
            <w:noWrap/>
            <w:vAlign w:val="bottom"/>
            <w:hideMark/>
          </w:tcPr>
          <w:p w14:paraId="312993CE" w14:textId="2E7C164E" w:rsidR="00D46FA6" w:rsidRPr="00004276" w:rsidRDefault="00D46FA6" w:rsidP="00D46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4276">
              <w:rPr>
                <w:rFonts w:ascii="Arial" w:hAnsi="Arial" w:cs="Arial"/>
                <w:sz w:val="20"/>
                <w:szCs w:val="20"/>
              </w:rPr>
              <w:t>0.260511</w:t>
            </w:r>
          </w:p>
        </w:tc>
        <w:tc>
          <w:tcPr>
            <w:tcW w:w="1051" w:type="dxa"/>
            <w:vAlign w:val="bottom"/>
          </w:tcPr>
          <w:p w14:paraId="6EDCC7D5" w14:textId="54ECF77F" w:rsidR="00D46FA6" w:rsidRPr="00D46FA6" w:rsidRDefault="00D46FA6" w:rsidP="00D46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6FA6">
              <w:rPr>
                <w:rFonts w:ascii="Arial" w:hAnsi="Arial" w:cs="Arial"/>
                <w:sz w:val="20"/>
                <w:szCs w:val="20"/>
              </w:rPr>
              <w:t>0.810307</w:t>
            </w:r>
          </w:p>
        </w:tc>
      </w:tr>
      <w:tr w:rsidR="00D46FA6" w:rsidRPr="00A16854" w14:paraId="569DABC0" w14:textId="5A1963A9" w:rsidTr="00A81DD1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center"/>
            <w:hideMark/>
          </w:tcPr>
          <w:p w14:paraId="6F2C5576" w14:textId="16E65C75" w:rsidR="00D46FA6" w:rsidRPr="00E74495" w:rsidRDefault="00D46FA6" w:rsidP="00D46FA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MCV</w:t>
            </w:r>
          </w:p>
        </w:tc>
        <w:tc>
          <w:tcPr>
            <w:tcW w:w="852" w:type="dxa"/>
            <w:noWrap/>
            <w:vAlign w:val="center"/>
            <w:hideMark/>
          </w:tcPr>
          <w:p w14:paraId="12D7870B" w14:textId="249184A6" w:rsidR="00D46FA6" w:rsidRPr="00E74495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F36CA">
              <w:rPr>
                <w:rFonts w:ascii="Arial" w:hAnsi="Arial" w:cs="Arial"/>
                <w:sz w:val="20"/>
                <w:szCs w:val="20"/>
              </w:rPr>
              <w:t>fL</w:t>
            </w:r>
            <w:proofErr w:type="spellEnd"/>
          </w:p>
        </w:tc>
        <w:tc>
          <w:tcPr>
            <w:tcW w:w="948" w:type="dxa"/>
            <w:noWrap/>
            <w:vAlign w:val="center"/>
            <w:hideMark/>
          </w:tcPr>
          <w:p w14:paraId="716473E8" w14:textId="3D5F334D" w:rsidR="00D46FA6" w:rsidRPr="00E74495" w:rsidRDefault="00D46FA6" w:rsidP="00D46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46.24</w:t>
            </w:r>
          </w:p>
        </w:tc>
        <w:tc>
          <w:tcPr>
            <w:tcW w:w="1350" w:type="dxa"/>
            <w:noWrap/>
            <w:vAlign w:val="center"/>
            <w:hideMark/>
          </w:tcPr>
          <w:p w14:paraId="35BF6CFD" w14:textId="6F7AE2B6" w:rsidR="00D46FA6" w:rsidRPr="00E74495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1.8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28" w:type="dxa"/>
            <w:noWrap/>
            <w:vAlign w:val="center"/>
            <w:hideMark/>
          </w:tcPr>
          <w:p w14:paraId="0BC4FA5C" w14:textId="339E7477" w:rsidR="00D46FA6" w:rsidRPr="00E74495" w:rsidRDefault="00D46FA6" w:rsidP="00D46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46.37</w:t>
            </w:r>
          </w:p>
        </w:tc>
        <w:tc>
          <w:tcPr>
            <w:tcW w:w="1332" w:type="dxa"/>
            <w:noWrap/>
            <w:vAlign w:val="center"/>
            <w:hideMark/>
          </w:tcPr>
          <w:p w14:paraId="1EC543BC" w14:textId="53413D6E" w:rsidR="00D46FA6" w:rsidRPr="00E74495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29" w:type="dxa"/>
            <w:noWrap/>
            <w:vAlign w:val="bottom"/>
            <w:hideMark/>
          </w:tcPr>
          <w:p w14:paraId="10C45280" w14:textId="1BF7259A" w:rsidR="00D46FA6" w:rsidRPr="00004276" w:rsidRDefault="00D46FA6" w:rsidP="00D46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4276">
              <w:rPr>
                <w:rFonts w:ascii="Arial" w:hAnsi="Arial" w:cs="Arial"/>
                <w:sz w:val="20"/>
                <w:szCs w:val="20"/>
              </w:rPr>
              <w:t>0.868875</w:t>
            </w:r>
          </w:p>
        </w:tc>
        <w:tc>
          <w:tcPr>
            <w:tcW w:w="1051" w:type="dxa"/>
            <w:vAlign w:val="bottom"/>
          </w:tcPr>
          <w:p w14:paraId="6C20B6EF" w14:textId="1A1D39ED" w:rsidR="00D46FA6" w:rsidRPr="00D46FA6" w:rsidRDefault="00D46FA6" w:rsidP="00D46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6FA6">
              <w:rPr>
                <w:rFonts w:ascii="Arial" w:hAnsi="Arial" w:cs="Arial"/>
                <w:sz w:val="20"/>
                <w:szCs w:val="20"/>
              </w:rPr>
              <w:t>0.962075</w:t>
            </w:r>
          </w:p>
        </w:tc>
      </w:tr>
      <w:tr w:rsidR="00D46FA6" w:rsidRPr="00A16854" w14:paraId="47EEB112" w14:textId="5CFD1D93" w:rsidTr="00A81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center"/>
            <w:hideMark/>
          </w:tcPr>
          <w:p w14:paraId="79D2C7E0" w14:textId="5F1750B0" w:rsidR="00D46FA6" w:rsidRPr="00E74495" w:rsidRDefault="00D46FA6" w:rsidP="00D46FA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MCH</w:t>
            </w:r>
          </w:p>
        </w:tc>
        <w:tc>
          <w:tcPr>
            <w:tcW w:w="852" w:type="dxa"/>
            <w:noWrap/>
            <w:vAlign w:val="center"/>
            <w:hideMark/>
          </w:tcPr>
          <w:p w14:paraId="264AE87E" w14:textId="5EC774B7" w:rsidR="00D46FA6" w:rsidRPr="00E74495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Pg</w:t>
            </w:r>
          </w:p>
        </w:tc>
        <w:tc>
          <w:tcPr>
            <w:tcW w:w="948" w:type="dxa"/>
            <w:noWrap/>
            <w:vAlign w:val="center"/>
            <w:hideMark/>
          </w:tcPr>
          <w:p w14:paraId="22C5F707" w14:textId="13E7045B" w:rsidR="00D46FA6" w:rsidRPr="00E74495" w:rsidRDefault="00D46FA6" w:rsidP="00D46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14.1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50" w:type="dxa"/>
            <w:noWrap/>
            <w:vAlign w:val="center"/>
            <w:hideMark/>
          </w:tcPr>
          <w:p w14:paraId="1FA28570" w14:textId="1757E349" w:rsidR="00D46FA6" w:rsidRPr="00E74495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828" w:type="dxa"/>
            <w:noWrap/>
            <w:vAlign w:val="center"/>
            <w:hideMark/>
          </w:tcPr>
          <w:p w14:paraId="38E5CE83" w14:textId="60E6D0AC" w:rsidR="00D46FA6" w:rsidRPr="00E74495" w:rsidRDefault="00D46FA6" w:rsidP="00D46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14.21</w:t>
            </w:r>
          </w:p>
        </w:tc>
        <w:tc>
          <w:tcPr>
            <w:tcW w:w="1332" w:type="dxa"/>
            <w:noWrap/>
            <w:vAlign w:val="center"/>
            <w:hideMark/>
          </w:tcPr>
          <w:p w14:paraId="6330539A" w14:textId="5EAFC23B" w:rsidR="00D46FA6" w:rsidRPr="00E74495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0.5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29" w:type="dxa"/>
            <w:noWrap/>
            <w:vAlign w:val="bottom"/>
            <w:hideMark/>
          </w:tcPr>
          <w:p w14:paraId="500416E2" w14:textId="4E8D2730" w:rsidR="00D46FA6" w:rsidRPr="00004276" w:rsidRDefault="00D46FA6" w:rsidP="00D46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4276">
              <w:rPr>
                <w:rFonts w:ascii="Arial" w:hAnsi="Arial" w:cs="Arial"/>
                <w:sz w:val="20"/>
                <w:szCs w:val="20"/>
              </w:rPr>
              <w:t>0.870448</w:t>
            </w:r>
          </w:p>
        </w:tc>
        <w:tc>
          <w:tcPr>
            <w:tcW w:w="1051" w:type="dxa"/>
            <w:vAlign w:val="bottom"/>
          </w:tcPr>
          <w:p w14:paraId="09E377C9" w14:textId="41B773F8" w:rsidR="00D46FA6" w:rsidRPr="00D46FA6" w:rsidRDefault="00D46FA6" w:rsidP="00D46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6FA6">
              <w:rPr>
                <w:rFonts w:ascii="Arial" w:hAnsi="Arial" w:cs="Arial"/>
                <w:sz w:val="20"/>
                <w:szCs w:val="20"/>
              </w:rPr>
              <w:t>0.962075</w:t>
            </w:r>
          </w:p>
        </w:tc>
      </w:tr>
      <w:tr w:rsidR="00D46FA6" w:rsidRPr="00A16854" w14:paraId="0F21D753" w14:textId="29C0A9E7" w:rsidTr="00A81DD1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center"/>
            <w:hideMark/>
          </w:tcPr>
          <w:p w14:paraId="2B0BD8A1" w14:textId="7F90356B" w:rsidR="00D46FA6" w:rsidRPr="00E74495" w:rsidRDefault="00D46FA6" w:rsidP="00D46FA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MCHC</w:t>
            </w:r>
          </w:p>
        </w:tc>
        <w:tc>
          <w:tcPr>
            <w:tcW w:w="852" w:type="dxa"/>
            <w:noWrap/>
            <w:vAlign w:val="center"/>
            <w:hideMark/>
          </w:tcPr>
          <w:p w14:paraId="00827135" w14:textId="6FB0FC9C" w:rsidR="00D46FA6" w:rsidRPr="00E74495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g/dL</w:t>
            </w:r>
          </w:p>
        </w:tc>
        <w:tc>
          <w:tcPr>
            <w:tcW w:w="948" w:type="dxa"/>
            <w:noWrap/>
            <w:vAlign w:val="center"/>
            <w:hideMark/>
          </w:tcPr>
          <w:p w14:paraId="273DB421" w14:textId="05C16779" w:rsidR="00D46FA6" w:rsidRPr="00E74495" w:rsidRDefault="00D46FA6" w:rsidP="00D46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30.6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50" w:type="dxa"/>
            <w:noWrap/>
            <w:vAlign w:val="center"/>
            <w:hideMark/>
          </w:tcPr>
          <w:p w14:paraId="05342079" w14:textId="21B738D2" w:rsidR="00D46FA6" w:rsidRPr="00E74495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828" w:type="dxa"/>
            <w:noWrap/>
            <w:vAlign w:val="center"/>
            <w:hideMark/>
          </w:tcPr>
          <w:p w14:paraId="3BCE6FB4" w14:textId="60855381" w:rsidR="00D46FA6" w:rsidRPr="00E74495" w:rsidRDefault="00D46FA6" w:rsidP="00D46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30.6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32" w:type="dxa"/>
            <w:noWrap/>
            <w:vAlign w:val="center"/>
            <w:hideMark/>
          </w:tcPr>
          <w:p w14:paraId="79A00EE3" w14:textId="17BB4C05" w:rsidR="00D46FA6" w:rsidRPr="00E74495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1129" w:type="dxa"/>
            <w:noWrap/>
            <w:vAlign w:val="bottom"/>
            <w:hideMark/>
          </w:tcPr>
          <w:p w14:paraId="0C680F5B" w14:textId="6832815B" w:rsidR="00D46FA6" w:rsidRPr="00004276" w:rsidRDefault="00D46FA6" w:rsidP="00D46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4276">
              <w:rPr>
                <w:rFonts w:ascii="Arial" w:hAnsi="Arial" w:cs="Arial"/>
                <w:sz w:val="20"/>
                <w:szCs w:val="20"/>
              </w:rPr>
              <w:t>0.939811</w:t>
            </w:r>
          </w:p>
        </w:tc>
        <w:tc>
          <w:tcPr>
            <w:tcW w:w="1051" w:type="dxa"/>
            <w:vAlign w:val="bottom"/>
          </w:tcPr>
          <w:p w14:paraId="03D9CD5A" w14:textId="3BD2A61F" w:rsidR="00D46FA6" w:rsidRPr="00D46FA6" w:rsidRDefault="00D46FA6" w:rsidP="00D46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6FA6">
              <w:rPr>
                <w:rFonts w:ascii="Arial" w:hAnsi="Arial" w:cs="Arial"/>
                <w:sz w:val="20"/>
                <w:szCs w:val="20"/>
              </w:rPr>
              <w:t>0.986802</w:t>
            </w:r>
          </w:p>
        </w:tc>
      </w:tr>
      <w:tr w:rsidR="00D46FA6" w:rsidRPr="00A16854" w14:paraId="220E5668" w14:textId="6356F2FF" w:rsidTr="00A81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center"/>
            <w:hideMark/>
          </w:tcPr>
          <w:p w14:paraId="204E46A6" w14:textId="2B1AE2AD" w:rsidR="00D46FA6" w:rsidRPr="00E74495" w:rsidRDefault="00D46FA6" w:rsidP="00D46FA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RDW</w:t>
            </w:r>
          </w:p>
        </w:tc>
        <w:tc>
          <w:tcPr>
            <w:tcW w:w="852" w:type="dxa"/>
            <w:noWrap/>
            <w:vAlign w:val="center"/>
            <w:hideMark/>
          </w:tcPr>
          <w:p w14:paraId="75F90A52" w14:textId="0682C98A" w:rsidR="00D46FA6" w:rsidRPr="00E74495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48" w:type="dxa"/>
            <w:noWrap/>
            <w:vAlign w:val="center"/>
            <w:hideMark/>
          </w:tcPr>
          <w:p w14:paraId="6E0DD895" w14:textId="2FB4156C" w:rsidR="00D46FA6" w:rsidRPr="00E74495" w:rsidRDefault="00D46FA6" w:rsidP="00D46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18.5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50" w:type="dxa"/>
            <w:noWrap/>
            <w:vAlign w:val="center"/>
            <w:hideMark/>
          </w:tcPr>
          <w:p w14:paraId="243AC271" w14:textId="0E40A293" w:rsidR="00D46FA6" w:rsidRPr="00E74495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28" w:type="dxa"/>
            <w:noWrap/>
            <w:vAlign w:val="center"/>
            <w:hideMark/>
          </w:tcPr>
          <w:p w14:paraId="7D423BB1" w14:textId="62D7F295" w:rsidR="00D46FA6" w:rsidRPr="00E74495" w:rsidRDefault="00D46FA6" w:rsidP="00D46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18.0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332" w:type="dxa"/>
            <w:noWrap/>
            <w:vAlign w:val="center"/>
            <w:hideMark/>
          </w:tcPr>
          <w:p w14:paraId="70F902EA" w14:textId="0C28F70F" w:rsidR="00D46FA6" w:rsidRPr="00E74495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0.4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29" w:type="dxa"/>
            <w:noWrap/>
            <w:vAlign w:val="bottom"/>
            <w:hideMark/>
          </w:tcPr>
          <w:p w14:paraId="1BF1B08A" w14:textId="3F8F9F60" w:rsidR="00D46FA6" w:rsidRPr="00004276" w:rsidRDefault="00D46FA6" w:rsidP="00D46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4276">
              <w:rPr>
                <w:rFonts w:ascii="Arial" w:hAnsi="Arial" w:cs="Arial"/>
                <w:sz w:val="20"/>
                <w:szCs w:val="20"/>
              </w:rPr>
              <w:t>0.252621</w:t>
            </w:r>
          </w:p>
        </w:tc>
        <w:tc>
          <w:tcPr>
            <w:tcW w:w="1051" w:type="dxa"/>
            <w:vAlign w:val="bottom"/>
          </w:tcPr>
          <w:p w14:paraId="1D1F247B" w14:textId="5FBF758C" w:rsidR="00D46FA6" w:rsidRPr="00D46FA6" w:rsidRDefault="00D46FA6" w:rsidP="00D46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6FA6">
              <w:rPr>
                <w:rFonts w:ascii="Arial" w:hAnsi="Arial" w:cs="Arial"/>
                <w:sz w:val="20"/>
                <w:szCs w:val="20"/>
              </w:rPr>
              <w:t>0.810307</w:t>
            </w:r>
          </w:p>
        </w:tc>
      </w:tr>
      <w:tr w:rsidR="00D46FA6" w:rsidRPr="00A16854" w14:paraId="24E9FE61" w14:textId="2B2F6B1F" w:rsidTr="00A81DD1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center"/>
            <w:hideMark/>
          </w:tcPr>
          <w:p w14:paraId="1B159712" w14:textId="69670E3D" w:rsidR="00D46FA6" w:rsidRPr="00E74495" w:rsidRDefault="00D46FA6" w:rsidP="00D46FA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PLT</w:t>
            </w:r>
          </w:p>
        </w:tc>
        <w:tc>
          <w:tcPr>
            <w:tcW w:w="852" w:type="dxa"/>
            <w:noWrap/>
            <w:vAlign w:val="center"/>
            <w:hideMark/>
          </w:tcPr>
          <w:p w14:paraId="2651455D" w14:textId="04B81F2F" w:rsidR="00D46FA6" w:rsidRPr="00E74495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K/</w:t>
            </w:r>
            <w:proofErr w:type="spellStart"/>
            <w:r w:rsidRPr="00CF36CA">
              <w:rPr>
                <w:rFonts w:ascii="Arial" w:hAnsi="Arial" w:cs="Arial"/>
                <w:sz w:val="20"/>
                <w:szCs w:val="20"/>
              </w:rPr>
              <w:t>uL</w:t>
            </w:r>
            <w:proofErr w:type="spellEnd"/>
          </w:p>
        </w:tc>
        <w:tc>
          <w:tcPr>
            <w:tcW w:w="948" w:type="dxa"/>
            <w:noWrap/>
            <w:vAlign w:val="center"/>
            <w:hideMark/>
          </w:tcPr>
          <w:p w14:paraId="16DEC0A0" w14:textId="5211C389" w:rsidR="00D46FA6" w:rsidRPr="00E74495" w:rsidRDefault="00D46FA6" w:rsidP="00D46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947.8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50" w:type="dxa"/>
            <w:noWrap/>
            <w:vAlign w:val="center"/>
            <w:hideMark/>
          </w:tcPr>
          <w:p w14:paraId="7A908AAB" w14:textId="681CC6BD" w:rsidR="00D46FA6" w:rsidRPr="00E74495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124.4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28" w:type="dxa"/>
            <w:noWrap/>
            <w:vAlign w:val="center"/>
            <w:hideMark/>
          </w:tcPr>
          <w:p w14:paraId="1624CC71" w14:textId="4BA11FEE" w:rsidR="00D46FA6" w:rsidRPr="00E74495" w:rsidRDefault="00D46FA6" w:rsidP="00D46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838.2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332" w:type="dxa"/>
            <w:noWrap/>
            <w:vAlign w:val="center"/>
            <w:hideMark/>
          </w:tcPr>
          <w:p w14:paraId="1CC3CA84" w14:textId="1A9AAC94" w:rsidR="00D46FA6" w:rsidRPr="00E74495" w:rsidRDefault="00D46FA6" w:rsidP="00D46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185.96</w:t>
            </w:r>
          </w:p>
        </w:tc>
        <w:tc>
          <w:tcPr>
            <w:tcW w:w="1129" w:type="dxa"/>
            <w:noWrap/>
            <w:vAlign w:val="bottom"/>
            <w:hideMark/>
          </w:tcPr>
          <w:p w14:paraId="1E3CFE06" w14:textId="0ED9EFA4" w:rsidR="00D46FA6" w:rsidRPr="00004276" w:rsidRDefault="00D46FA6" w:rsidP="00D46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4276">
              <w:rPr>
                <w:rFonts w:ascii="Arial" w:hAnsi="Arial" w:cs="Arial"/>
                <w:sz w:val="20"/>
                <w:szCs w:val="20"/>
              </w:rPr>
              <w:t>0.219485</w:t>
            </w:r>
          </w:p>
        </w:tc>
        <w:tc>
          <w:tcPr>
            <w:tcW w:w="1051" w:type="dxa"/>
            <w:vAlign w:val="bottom"/>
          </w:tcPr>
          <w:p w14:paraId="69206AB1" w14:textId="507D6497" w:rsidR="00D46FA6" w:rsidRPr="00D46FA6" w:rsidRDefault="00D46FA6" w:rsidP="00D46F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6FA6">
              <w:rPr>
                <w:rFonts w:ascii="Arial" w:hAnsi="Arial" w:cs="Arial"/>
                <w:sz w:val="20"/>
                <w:szCs w:val="20"/>
              </w:rPr>
              <w:t>0.810307</w:t>
            </w:r>
          </w:p>
        </w:tc>
      </w:tr>
      <w:tr w:rsidR="00D46FA6" w:rsidRPr="00A16854" w14:paraId="1B78AE91" w14:textId="2663C112" w:rsidTr="00A81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FD08CAE" w14:textId="74324FFA" w:rsidR="00D46FA6" w:rsidRPr="00E74495" w:rsidRDefault="00D46FA6" w:rsidP="00D46FA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MPV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EB1C6F4" w14:textId="4AFCCF90" w:rsidR="00D46FA6" w:rsidRPr="00E74495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F36CA">
              <w:rPr>
                <w:rFonts w:ascii="Arial" w:hAnsi="Arial" w:cs="Arial"/>
                <w:sz w:val="20"/>
                <w:szCs w:val="20"/>
              </w:rPr>
              <w:t>fL</w:t>
            </w:r>
            <w:proofErr w:type="spellEnd"/>
          </w:p>
        </w:tc>
        <w:tc>
          <w:tcPr>
            <w:tcW w:w="9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52A4D04" w14:textId="78453FCB" w:rsidR="00D46FA6" w:rsidRPr="00E74495" w:rsidRDefault="00D46FA6" w:rsidP="00D46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5.1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2D96C25" w14:textId="5161989F" w:rsidR="00D46FA6" w:rsidRPr="00E74495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0.5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A168B2D" w14:textId="283E496B" w:rsidR="00D46FA6" w:rsidRPr="00E74495" w:rsidRDefault="00D46FA6" w:rsidP="00D46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4.8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DE61EFA" w14:textId="0F8EA2ED" w:rsidR="00D46FA6" w:rsidRPr="00E74495" w:rsidRDefault="00D46FA6" w:rsidP="00D46F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36CA">
              <w:rPr>
                <w:rFonts w:ascii="Arial" w:hAnsi="Arial" w:cs="Arial"/>
                <w:sz w:val="20"/>
                <w:szCs w:val="20"/>
              </w:rPr>
              <w:t>0.3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03F67AB" w14:textId="5FD01B77" w:rsidR="00D46FA6" w:rsidRPr="00004276" w:rsidRDefault="00D46FA6" w:rsidP="00D46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4276">
              <w:rPr>
                <w:rFonts w:ascii="Arial" w:hAnsi="Arial" w:cs="Arial"/>
                <w:sz w:val="20"/>
                <w:szCs w:val="20"/>
              </w:rPr>
              <w:t>0.339399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vAlign w:val="bottom"/>
          </w:tcPr>
          <w:p w14:paraId="07608A11" w14:textId="1F3CF402" w:rsidR="00D46FA6" w:rsidRPr="00D46FA6" w:rsidRDefault="00D46FA6" w:rsidP="00D46F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6FA6">
              <w:rPr>
                <w:rFonts w:ascii="Arial" w:hAnsi="Arial" w:cs="Arial"/>
                <w:sz w:val="20"/>
                <w:szCs w:val="20"/>
              </w:rPr>
              <w:t>0.872916</w:t>
            </w:r>
          </w:p>
        </w:tc>
      </w:tr>
    </w:tbl>
    <w:p w14:paraId="5666ADB9" w14:textId="0F6C5DA0" w:rsidR="008436B4" w:rsidRPr="00C77B2F" w:rsidRDefault="0057370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Whole blood from </w:t>
      </w:r>
      <w:r w:rsidRPr="00A925F9">
        <w:rPr>
          <w:rFonts w:ascii="Arial" w:hAnsi="Arial" w:cs="Arial"/>
          <w:sz w:val="22"/>
          <w:szCs w:val="22"/>
        </w:rPr>
        <w:t>male mice</w:t>
      </w:r>
      <w:r>
        <w:rPr>
          <w:rFonts w:ascii="Arial" w:hAnsi="Arial" w:cs="Arial"/>
          <w:sz w:val="22"/>
          <w:szCs w:val="22"/>
        </w:rPr>
        <w:t xml:space="preserve"> at 24 weeks of age fed </w:t>
      </w:r>
      <w:r>
        <w:rPr>
          <w:rFonts w:ascii="Arial" w:hAnsi="Arial" w:cs="Arial"/>
          <w:i/>
          <w:iCs/>
          <w:sz w:val="22"/>
          <w:szCs w:val="22"/>
        </w:rPr>
        <w:t>a</w:t>
      </w:r>
      <w:r w:rsidRPr="00A925F9">
        <w:rPr>
          <w:rFonts w:ascii="Arial" w:hAnsi="Arial" w:cs="Arial"/>
          <w:i/>
          <w:iCs/>
          <w:sz w:val="22"/>
          <w:szCs w:val="22"/>
        </w:rPr>
        <w:t>d libitum</w:t>
      </w:r>
      <w:r>
        <w:rPr>
          <w:rFonts w:ascii="Arial" w:hAnsi="Arial" w:cs="Arial"/>
          <w:sz w:val="22"/>
          <w:szCs w:val="22"/>
        </w:rPr>
        <w:t xml:space="preserve"> (top) or a </w:t>
      </w:r>
      <w:r w:rsidRPr="00A925F9">
        <w:rPr>
          <w:rFonts w:ascii="Arial" w:hAnsi="Arial" w:cs="Arial"/>
          <w:sz w:val="22"/>
          <w:szCs w:val="22"/>
        </w:rPr>
        <w:t xml:space="preserve">30% </w:t>
      </w:r>
      <w:r>
        <w:rPr>
          <w:rFonts w:ascii="Arial" w:hAnsi="Arial" w:cs="Arial"/>
          <w:sz w:val="22"/>
          <w:szCs w:val="22"/>
        </w:rPr>
        <w:t>CR diet</w:t>
      </w:r>
      <w:r w:rsidRPr="00A925F9">
        <w:rPr>
          <w:rFonts w:ascii="Arial" w:hAnsi="Arial" w:cs="Arial"/>
          <w:sz w:val="22"/>
          <w:szCs w:val="22"/>
        </w:rPr>
        <w:t xml:space="preserve"> for 6 weeks</w:t>
      </w:r>
      <w:r>
        <w:rPr>
          <w:rFonts w:ascii="Arial" w:hAnsi="Arial" w:cs="Arial"/>
          <w:sz w:val="22"/>
          <w:szCs w:val="22"/>
        </w:rPr>
        <w:t xml:space="preserve"> (bottom) was submitted for complete blood counts (CBC). White- and red- blood cell related parameters are shown.</w:t>
      </w:r>
      <w:r w:rsidR="001C4DD8">
        <w:rPr>
          <w:rFonts w:ascii="Arial" w:hAnsi="Arial" w:cs="Arial"/>
          <w:sz w:val="22"/>
          <w:szCs w:val="22"/>
        </w:rPr>
        <w:t xml:space="preserve"> Multiple unpaired t tests had been performed crossing all parameters, </w:t>
      </w:r>
      <w:r w:rsidR="001C4DD8" w:rsidRPr="001C4DD8">
        <w:rPr>
          <w:rFonts w:ascii="Arial" w:hAnsi="Arial" w:cs="Arial"/>
          <w:i/>
          <w:iCs/>
          <w:sz w:val="22"/>
          <w:szCs w:val="22"/>
        </w:rPr>
        <w:t>P</w:t>
      </w:r>
      <w:r w:rsidR="001C4DD8" w:rsidRPr="001C4DD8">
        <w:rPr>
          <w:rFonts w:ascii="Arial" w:hAnsi="Arial" w:cs="Arial"/>
          <w:sz w:val="22"/>
          <w:szCs w:val="22"/>
        </w:rPr>
        <w:t xml:space="preserve"> values were adjusted for </w:t>
      </w:r>
      <w:r w:rsidR="001C4DD8">
        <w:rPr>
          <w:rFonts w:ascii="Arial" w:hAnsi="Arial" w:cs="Arial"/>
          <w:sz w:val="22"/>
          <w:szCs w:val="22"/>
        </w:rPr>
        <w:t xml:space="preserve">multiple comparisons </w:t>
      </w:r>
      <w:r w:rsidR="001C4DD8" w:rsidRPr="001C4DD8">
        <w:rPr>
          <w:rFonts w:ascii="Arial" w:hAnsi="Arial" w:cs="Arial"/>
          <w:sz w:val="22"/>
          <w:szCs w:val="22"/>
        </w:rPr>
        <w:t xml:space="preserve">using </w:t>
      </w:r>
      <w:r w:rsidR="00C77B2F" w:rsidRPr="00C77B2F">
        <w:rPr>
          <w:rFonts w:ascii="Arial" w:hAnsi="Arial" w:cs="Arial"/>
          <w:sz w:val="22"/>
          <w:szCs w:val="22"/>
        </w:rPr>
        <w:t>Two-stage step-up (</w:t>
      </w:r>
      <w:proofErr w:type="spellStart"/>
      <w:r w:rsidR="00C77B2F" w:rsidRPr="00C77B2F">
        <w:rPr>
          <w:rFonts w:ascii="Arial" w:hAnsi="Arial" w:cs="Arial"/>
          <w:sz w:val="22"/>
          <w:szCs w:val="22"/>
        </w:rPr>
        <w:t>Benjamini</w:t>
      </w:r>
      <w:proofErr w:type="spellEnd"/>
      <w:r w:rsidR="00C77B2F" w:rsidRPr="00C77B2F">
        <w:rPr>
          <w:rFonts w:ascii="Arial" w:hAnsi="Arial" w:cs="Arial"/>
          <w:sz w:val="22"/>
          <w:szCs w:val="22"/>
        </w:rPr>
        <w:t xml:space="preserve">, Krieger, and </w:t>
      </w:r>
      <w:proofErr w:type="spellStart"/>
      <w:r w:rsidR="00C77B2F" w:rsidRPr="00C77B2F">
        <w:rPr>
          <w:rFonts w:ascii="Arial" w:hAnsi="Arial" w:cs="Arial"/>
          <w:sz w:val="22"/>
          <w:szCs w:val="22"/>
        </w:rPr>
        <w:t>Yekutieli</w:t>
      </w:r>
      <w:proofErr w:type="spellEnd"/>
      <w:r w:rsidR="00C77B2F" w:rsidRPr="00C77B2F">
        <w:rPr>
          <w:rFonts w:ascii="Arial" w:hAnsi="Arial" w:cs="Arial"/>
          <w:sz w:val="22"/>
          <w:szCs w:val="22"/>
        </w:rPr>
        <w:t xml:space="preserve">) </w:t>
      </w:r>
      <w:r w:rsidR="001C4DD8" w:rsidRPr="001C4DD8">
        <w:rPr>
          <w:rFonts w:ascii="Arial" w:hAnsi="Arial" w:cs="Arial"/>
          <w:sz w:val="22"/>
          <w:szCs w:val="22"/>
        </w:rPr>
        <w:t>with FDR method.</w:t>
      </w:r>
    </w:p>
    <w:sectPr w:rsidR="008436B4" w:rsidRPr="00C77B2F" w:rsidSect="005D6D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854"/>
    <w:rsid w:val="00004276"/>
    <w:rsid w:val="0000672E"/>
    <w:rsid w:val="000308EC"/>
    <w:rsid w:val="00034DCE"/>
    <w:rsid w:val="0008265E"/>
    <w:rsid w:val="00095368"/>
    <w:rsid w:val="000E2D4F"/>
    <w:rsid w:val="00144899"/>
    <w:rsid w:val="001959B4"/>
    <w:rsid w:val="001A6AB1"/>
    <w:rsid w:val="001C4DD8"/>
    <w:rsid w:val="001E0DF3"/>
    <w:rsid w:val="002241B6"/>
    <w:rsid w:val="0022651C"/>
    <w:rsid w:val="00264201"/>
    <w:rsid w:val="002675A3"/>
    <w:rsid w:val="00302F79"/>
    <w:rsid w:val="0030601C"/>
    <w:rsid w:val="00340FA8"/>
    <w:rsid w:val="00355371"/>
    <w:rsid w:val="00373CF7"/>
    <w:rsid w:val="003B554D"/>
    <w:rsid w:val="003B6BD1"/>
    <w:rsid w:val="003C3A89"/>
    <w:rsid w:val="00423FF9"/>
    <w:rsid w:val="004E6BB6"/>
    <w:rsid w:val="004F5714"/>
    <w:rsid w:val="005153C2"/>
    <w:rsid w:val="0052398F"/>
    <w:rsid w:val="00552C19"/>
    <w:rsid w:val="00573700"/>
    <w:rsid w:val="00584644"/>
    <w:rsid w:val="00596F90"/>
    <w:rsid w:val="005C428A"/>
    <w:rsid w:val="005D6D09"/>
    <w:rsid w:val="005F01D3"/>
    <w:rsid w:val="005F0579"/>
    <w:rsid w:val="005F1127"/>
    <w:rsid w:val="006321B8"/>
    <w:rsid w:val="00670385"/>
    <w:rsid w:val="0068253C"/>
    <w:rsid w:val="006C2AD8"/>
    <w:rsid w:val="006C644C"/>
    <w:rsid w:val="006D128C"/>
    <w:rsid w:val="006E5AD0"/>
    <w:rsid w:val="00784A42"/>
    <w:rsid w:val="007E21D6"/>
    <w:rsid w:val="008436B4"/>
    <w:rsid w:val="008436F7"/>
    <w:rsid w:val="0089486F"/>
    <w:rsid w:val="008D2246"/>
    <w:rsid w:val="008F0A52"/>
    <w:rsid w:val="008F692B"/>
    <w:rsid w:val="00913D87"/>
    <w:rsid w:val="0093616E"/>
    <w:rsid w:val="009B4797"/>
    <w:rsid w:val="009D2808"/>
    <w:rsid w:val="00A16228"/>
    <w:rsid w:val="00A16854"/>
    <w:rsid w:val="00A81DD1"/>
    <w:rsid w:val="00AF16C6"/>
    <w:rsid w:val="00B42726"/>
    <w:rsid w:val="00B5290E"/>
    <w:rsid w:val="00B63662"/>
    <w:rsid w:val="00B77C0C"/>
    <w:rsid w:val="00B94AED"/>
    <w:rsid w:val="00BF21FC"/>
    <w:rsid w:val="00C05A8C"/>
    <w:rsid w:val="00C3356C"/>
    <w:rsid w:val="00C55365"/>
    <w:rsid w:val="00C77B2F"/>
    <w:rsid w:val="00C8648B"/>
    <w:rsid w:val="00C92E49"/>
    <w:rsid w:val="00CA7697"/>
    <w:rsid w:val="00CF36CA"/>
    <w:rsid w:val="00CF44DD"/>
    <w:rsid w:val="00CF661D"/>
    <w:rsid w:val="00D46FA6"/>
    <w:rsid w:val="00DB0CBE"/>
    <w:rsid w:val="00DD3012"/>
    <w:rsid w:val="00E61340"/>
    <w:rsid w:val="00E61DF7"/>
    <w:rsid w:val="00E74495"/>
    <w:rsid w:val="00F1127B"/>
    <w:rsid w:val="00F74B37"/>
    <w:rsid w:val="00F9626F"/>
    <w:rsid w:val="00FE2C34"/>
    <w:rsid w:val="00FE2C61"/>
    <w:rsid w:val="00FE5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8695B"/>
  <w15:chartTrackingRefBased/>
  <w15:docId w15:val="{C083256A-A916-1548-8574-8948AD87D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68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E7449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CF36C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84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0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9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0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7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4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4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1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3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8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2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8E59A39-3494-594B-A9CB-BDB563A92D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4</Words>
  <Characters>224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Ziru</dc:creator>
  <cp:keywords/>
  <dc:description/>
  <cp:lastModifiedBy>Li, Ziru</cp:lastModifiedBy>
  <cp:revision>2</cp:revision>
  <dcterms:created xsi:type="dcterms:W3CDTF">2022-06-15T16:36:00Z</dcterms:created>
  <dcterms:modified xsi:type="dcterms:W3CDTF">2022-06-15T16:36:00Z</dcterms:modified>
</cp:coreProperties>
</file>